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pPr w:leftFromText="180" w:rightFromText="180" w:horzAnchor="page" w:tblpX="1127" w:tblpY="886"/>
        <w:tblW w:w="0" w:type="auto"/>
        <w:tblLook w:val="04A0" w:firstRow="1" w:lastRow="0" w:firstColumn="1" w:lastColumn="0" w:noHBand="0" w:noVBand="1"/>
      </w:tblPr>
      <w:tblGrid>
        <w:gridCol w:w="2264"/>
        <w:gridCol w:w="1421"/>
        <w:gridCol w:w="2970"/>
        <w:gridCol w:w="2183"/>
        <w:gridCol w:w="2178"/>
      </w:tblGrid>
      <w:tr w:rsidR="00C56E53" w:rsidRPr="00ED27CE" w:rsidTr="003D2729">
        <w:tc>
          <w:tcPr>
            <w:tcW w:w="2264" w:type="dxa"/>
          </w:tcPr>
          <w:p w:rsidR="00C56E53" w:rsidRPr="00ED27CE" w:rsidRDefault="003D2729" w:rsidP="003D2729">
            <w:r w:rsidRPr="00ED27CE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67C31E" wp14:editId="7EB5253E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-432435</wp:posOffset>
                      </wp:positionV>
                      <wp:extent cx="3657600" cy="365760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5760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D2729" w:rsidRPr="003D2729" w:rsidRDefault="003D2729">
                                  <w:pPr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3D2729"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Table S3. List of QTL markers linked to </w:t>
                                  </w:r>
                                  <w:r w:rsidRPr="003D2729">
                                    <w:rPr>
                                      <w:i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P </w:t>
                                  </w:r>
                                  <w:proofErr w:type="spellStart"/>
                                  <w:r w:rsidRPr="003D2729">
                                    <w:rPr>
                                      <w:i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ojae</w:t>
                                  </w:r>
                                  <w:proofErr w:type="spellEnd"/>
                                  <w:r w:rsidRPr="003D2729">
                                    <w:rPr>
                                      <w:i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r w:rsidRPr="003D2729"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resistanc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.1pt;margin-top:-34.05pt;width:4in;height:2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J5fHgIAAB0EAAAOAAAAZHJzL2Uyb0RvYy54bWysU9tu2zAMfR+wfxD0vthJc2mNOEWXLsOA&#10;7gK0+wBGlmNhkuhJSuzs60vJaZptb8P0IIgieXR4SC1ve6PZQTqv0JZ8PMo5k1Zgpeyu5N+fNu+u&#10;OfMBbAUarSz5UXp+u3r7Ztm1hZxgg7qSjhGI9UXXlrwJoS2yzItGGvAjbKUlZ43OQCDT7bLKQUfo&#10;RmeTPJ9nHbqqdSik93R7Pzj5KuHXtRTha117GZguOXELaXdp38Y9Wy2h2DloGyVONOAfWBhQlh49&#10;Q91DALZ36i8oo4RDj3UYCTQZ1rUSMtVA1YzzP6p5bKCVqRYSx7dnmfz/gxVfDt8cU1XJr/IFZxYM&#10;NelJ9oG9x55Noj5d6wsKe2wpMPR0TX1Otfr2AcUPzyyuG7A7eeccdo2EiviNY2Z2kTrg+Aiy7T5j&#10;Rc/APmAC6mtnongkByN06tPx3JtIRdDl1Xy2mOfkEuQbjPQEFC/ZrfPho0TD4qHkjnqf0OHw4ENk&#10;A8VLSHzMo1bVRmmdDLfbrrVjB6A52aR1Qv8tTFvWlfxmNpklZIsxP42QUYHmWCtT8us8rpgORVTj&#10;g63SOYDSw5mYaHuSJyoyaBP6bU+BUbMtVkcSyuEwr/S/6NCg+8VZR7Nacv9zD05ypj9ZEvtmPJ3G&#10;4U7GdLaYkOEuPdtLD1hBUCUPnA3HdUgfIvK1eEdNqVXS65XJiSvNYJLx9F/ikF/aKer1V6+eAQAA&#10;//8DAFBLAwQUAAYACAAAACEAB79XRNwAAAAIAQAADwAAAGRycy9kb3ducmV2LnhtbEyPQU+DQBCF&#10;7yb+h82YeDHtQiNQkaVRE43X1v6AAaZAZGcJuy303zue9Djvvbz5XrFb7KAuNPnesYF4HYEirl3T&#10;c2vg+PW+2oLyAbnBwTEZuJKHXXl7U2DeuJn3dDmEVkkJ+xwNdCGMuda+7siiX7uRWLyTmywGOadW&#10;NxPOUm4HvYmiVFvsWT50ONJbR/X34WwNnD7nh+Rprj7CMds/pq/YZ5W7GnN/t7w8gwq0hL8w/OIL&#10;OpTCVLkzN14NBjaSM7BKtzEosZMsFaUSJY4S0GWh/w8ofwAAAP//AwBQSwECLQAUAAYACAAAACEA&#10;toM4kv4AAADhAQAAEwAAAAAAAAAAAAAAAAAAAAAAW0NvbnRlbnRfVHlwZXNdLnhtbFBLAQItABQA&#10;BgAIAAAAIQA4/SH/1gAAAJQBAAALAAAAAAAAAAAAAAAAAC8BAABfcmVscy8ucmVsc1BLAQItABQA&#10;BgAIAAAAIQA5oJ5fHgIAAB0EAAAOAAAAAAAAAAAAAAAAAC4CAABkcnMvZTJvRG9jLnhtbFBLAQIt&#10;ABQABgAIAAAAIQAHv1dE3AAAAAgBAAAPAAAAAAAAAAAAAAAAAHgEAABkcnMvZG93bnJldi54bWxQ&#10;SwUGAAAAAAQABADzAAAAgQUAAAAA&#10;" stroked="f">
                      <v:textbox>
                        <w:txbxContent>
                          <w:p w:rsidR="003D2729" w:rsidRPr="003D2729" w:rsidRDefault="003D2729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D2729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S3. List of QTL markers linked to </w:t>
                            </w:r>
                            <w:r w:rsidRPr="003D2729">
                              <w:rPr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P </w:t>
                            </w:r>
                            <w:proofErr w:type="spellStart"/>
                            <w:r w:rsidRPr="003D2729">
                              <w:rPr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ojae</w:t>
                            </w:r>
                            <w:proofErr w:type="spellEnd"/>
                            <w:r w:rsidRPr="003D2729">
                              <w:rPr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3D2729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resistanc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56E53" w:rsidRPr="00ED27CE">
              <w:t>QTL Marker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Chromosome</w:t>
            </w:r>
          </w:p>
        </w:tc>
        <w:tc>
          <w:tcPr>
            <w:tcW w:w="2970" w:type="dxa"/>
          </w:tcPr>
          <w:p w:rsidR="00C56E53" w:rsidRPr="00ED27CE" w:rsidRDefault="00C56E53" w:rsidP="003D2729">
            <w:r w:rsidRPr="00ED27CE">
              <w:t>Location (</w:t>
            </w:r>
            <w:proofErr w:type="spellStart"/>
            <w:r w:rsidRPr="00ED27CE">
              <w:t>Glyma</w:t>
            </w:r>
            <w:proofErr w:type="spellEnd"/>
            <w:r w:rsidRPr="00ED27CE">
              <w:t xml:space="preserve"> 1.0)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s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t>Reference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414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</w:t>
            </w:r>
          </w:p>
        </w:tc>
        <w:tc>
          <w:tcPr>
            <w:tcW w:w="2970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1449361</w:t>
            </w:r>
            <w:r w:rsidRPr="00ED27CE">
              <w:rPr>
                <w:lang w:val="fr-CA"/>
              </w:rPr>
              <w:tab/>
              <w:t>5144942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439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</w:t>
            </w:r>
          </w:p>
        </w:tc>
        <w:tc>
          <w:tcPr>
            <w:tcW w:w="2970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8828582</w:t>
            </w:r>
            <w:r w:rsidRPr="00ED27CE">
              <w:rPr>
                <w:lang w:val="fr-CA"/>
              </w:rPr>
              <w:tab/>
              <w:t>4882860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266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</w:t>
            </w:r>
          </w:p>
        </w:tc>
        <w:tc>
          <w:tcPr>
            <w:tcW w:w="2970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4090384</w:t>
            </w:r>
            <w:r w:rsidRPr="00ED27CE">
              <w:rPr>
                <w:lang w:val="fr-CA"/>
              </w:rPr>
              <w:tab/>
              <w:t>14090434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Harosoy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Burnham et al., 2003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79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</w:t>
            </w:r>
          </w:p>
        </w:tc>
        <w:tc>
          <w:tcPr>
            <w:tcW w:w="2970" w:type="dxa"/>
          </w:tcPr>
          <w:p w:rsidR="00C56E53" w:rsidRPr="00ED27CE" w:rsidRDefault="00C56E53" w:rsidP="003D2729">
            <w:r w:rsidRPr="00ED27CE">
              <w:t>19409025</w:t>
            </w:r>
            <w:r w:rsidRPr="00ED27CE">
              <w:tab/>
              <w:t>19409087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 : Conrad</w:t>
            </w:r>
          </w:p>
          <w:p w:rsidR="00C56E53" w:rsidRPr="00ED27CE" w:rsidRDefault="00C56E53" w:rsidP="003D2729">
            <w:r w:rsidRPr="00ED27CE">
              <w:t>Parent 2: Williams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Burnham et al., 2003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274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2</w:t>
            </w:r>
          </w:p>
        </w:tc>
        <w:tc>
          <w:tcPr>
            <w:tcW w:w="2970" w:type="dxa"/>
          </w:tcPr>
          <w:p w:rsidR="00C56E53" w:rsidRPr="00ED27CE" w:rsidRDefault="00A2239C" w:rsidP="003D2729">
            <w:r w:rsidRPr="00ED27CE">
              <w:t>48345948</w:t>
            </w:r>
            <w:r w:rsidRPr="00ED27CE">
              <w:tab/>
              <w:t>48346001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Conrad</w:t>
            </w:r>
          </w:p>
          <w:p w:rsidR="00C56E53" w:rsidRPr="00ED27CE" w:rsidRDefault="00C56E53" w:rsidP="003D2729">
            <w:r w:rsidRPr="00ED27CE">
              <w:t>Parent 2:OX760-6-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Han&lt;/Author&gt;&lt;Year&gt;2008&lt;/Year&gt;&lt;RecNum&gt;256&lt;/RecNum&gt;&lt;DisplayText&gt;(Han et al., 2008)&lt;/DisplayText&gt;&lt;record&gt;&lt;rec-number&gt;256&lt;/rec-number&gt;&lt;foreign-keys&gt;&lt;key app="EN" db-id="fe2drx0212zpfoeeratvxe91s2fwtzs5apdv" timestamp="1433972141"&gt;256&lt;/key&gt;&lt;/foreign-keys&gt;&lt;ref-type name="Journal Article"&gt;17&lt;/ref-type&gt;&lt;contributors&gt;&lt;authors&gt;&lt;author&gt;Han, Yingpeng&lt;/author&gt;&lt;author&gt;Teng, Weili&lt;/author&gt;&lt;author&gt;Yu, Kangfu&lt;/author&gt;&lt;author&gt;Poysa, Vaino&lt;/author&gt;&lt;author&gt;Anderson, Terry&lt;/author&gt;&lt;author&gt;Qiu, Lijuan&lt;/author&gt;&lt;author&gt;Lightfoot, DavidA&lt;/author&gt;&lt;author&gt;Li, Wenbin&lt;/author&gt;&lt;/authors&gt;&lt;/contributors&gt;&lt;titles&gt;&lt;title&gt;Mapping QTL tolerance to Phytophthora root rot in soybean using microsatellite and RAPD/SCAR derived markers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231-239&lt;/pages&gt;&lt;volume&gt;162&lt;/volume&gt;&lt;number&gt;2&lt;/number&gt;&lt;keywords&gt;&lt;keyword&gt;Quantitative trait loci&lt;/keyword&gt;&lt;keyword&gt;SSR marker&lt;/keyword&gt;&lt;keyword&gt;SCAR marker&lt;/keyword&gt;&lt;keyword&gt;Marker-assistant selection&lt;/keyword&gt;&lt;keyword&gt;Phytophthora root rot&lt;/keyword&gt;&lt;keyword&gt;Soybean&lt;/keyword&gt;&lt;/keywords&gt;&lt;dates&gt;&lt;year&gt;2008&lt;/year&gt;&lt;pub-dates&gt;&lt;date&gt;2008/07/01&lt;/date&gt;&lt;/pub-dates&gt;&lt;/dates&gt;&lt;publisher&gt;Springer Netherlands&lt;/publisher&gt;&lt;isbn&gt;0014-2336&lt;/isbn&gt;&lt;urls&gt;&lt;related-urls&gt;&lt;url&gt;http://dx.doi.org/10.1007/s10681-007-9558-4&lt;/url&gt;&lt;/related-urls&gt;&lt;/urls&gt;&lt;electronic-resource-num&gt;10.1007/s10681-007-9558-4&lt;/electronic-resource-num&gt;&lt;language&gt;English&lt;/languag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Han et al., 2008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91646B" w:rsidP="003D2729">
            <w:r w:rsidRPr="00ED27CE">
              <w:t>Satt373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2</w:t>
            </w:r>
          </w:p>
        </w:tc>
        <w:tc>
          <w:tcPr>
            <w:tcW w:w="2970" w:type="dxa"/>
          </w:tcPr>
          <w:p w:rsidR="00C56E53" w:rsidRPr="00ED27CE" w:rsidRDefault="0091646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53.5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_089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2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7954809</w:t>
            </w:r>
            <w:r w:rsidRPr="00ED27CE">
              <w:rPr>
                <w:lang w:val="fr-CA"/>
              </w:rPr>
              <w:tab/>
              <w:t>37954854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Hefeng</w:t>
            </w:r>
            <w:proofErr w:type="spellEnd"/>
            <w:r w:rsidRPr="00ED27CE">
              <w:rPr>
                <w:lang w:val="fr-CA"/>
              </w:rPr>
              <w:t xml:space="preserve"> 25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 </w:instrText>
            </w: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.DATA </w:instrText>
            </w:r>
            <w:r w:rsidRPr="00ED27CE">
              <w:fldChar w:fldCharType="end"/>
            </w:r>
            <w:r w:rsidRPr="00ED27CE">
              <w:fldChar w:fldCharType="separate"/>
            </w:r>
            <w:r w:rsidRPr="00ED27CE">
              <w:rPr>
                <w:noProof/>
              </w:rPr>
              <w:t>(Li et al., 2010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60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2526165</w:t>
            </w:r>
            <w:r w:rsidRPr="00ED27CE">
              <w:rPr>
                <w:lang w:val="fr-CA"/>
              </w:rPr>
              <w:tab/>
              <w:t>32526263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Hefeng</w:t>
            </w:r>
            <w:proofErr w:type="spellEnd"/>
            <w:r w:rsidRPr="00ED27CE">
              <w:rPr>
                <w:lang w:val="fr-CA"/>
              </w:rPr>
              <w:t xml:space="preserve"> 25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 </w:instrText>
            </w: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.DATA </w:instrText>
            </w:r>
            <w:r w:rsidRPr="00ED27CE">
              <w:fldChar w:fldCharType="end"/>
            </w:r>
            <w:r w:rsidRPr="00ED27CE">
              <w:fldChar w:fldCharType="separate"/>
            </w:r>
            <w:r w:rsidRPr="00ED27CE">
              <w:rPr>
                <w:noProof/>
              </w:rPr>
              <w:t>(Li et al., 2010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634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1441849</w:t>
            </w:r>
            <w:r w:rsidRPr="00ED27CE">
              <w:rPr>
                <w:lang w:val="fr-CA"/>
              </w:rPr>
              <w:tab/>
              <w:t>11441887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42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2956554</w:t>
            </w:r>
            <w:r w:rsidRPr="00ED27CE">
              <w:rPr>
                <w:lang w:val="fr-CA"/>
              </w:rPr>
              <w:tab/>
              <w:t>1295661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266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4090384</w:t>
            </w:r>
            <w:r w:rsidRPr="00ED27CE">
              <w:rPr>
                <w:lang w:val="fr-CA"/>
              </w:rPr>
              <w:tab/>
              <w:t>14090434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423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3541269</w:t>
            </w:r>
            <w:r w:rsidRPr="00ED27CE">
              <w:rPr>
                <w:lang w:val="fr-CA"/>
              </w:rPr>
              <w:tab/>
              <w:t>23541286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009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3</w:t>
            </w:r>
          </w:p>
        </w:tc>
        <w:tc>
          <w:tcPr>
            <w:tcW w:w="2970" w:type="dxa"/>
          </w:tcPr>
          <w:p w:rsidR="00C56E53" w:rsidRPr="00ED27CE" w:rsidRDefault="00EE40D0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931955           3932116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ss715585712 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85288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t>ss715585728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86573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t>ss71558632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276534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t>ss71558632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27738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t>ss715586376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315512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Q-03-0266907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</w:t>
            </w:r>
          </w:p>
        </w:tc>
        <w:tc>
          <w:tcPr>
            <w:tcW w:w="2970" w:type="dxa"/>
          </w:tcPr>
          <w:p w:rsidR="00C56E53" w:rsidRPr="00ED27CE" w:rsidRDefault="006A697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663436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Q-03-0059953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</w:t>
            </w:r>
          </w:p>
        </w:tc>
        <w:tc>
          <w:tcPr>
            <w:tcW w:w="2970" w:type="dxa"/>
          </w:tcPr>
          <w:p w:rsidR="00C56E53" w:rsidRPr="00ED27CE" w:rsidRDefault="006A697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147782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A078_1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4</w:t>
            </w:r>
          </w:p>
        </w:tc>
        <w:tc>
          <w:tcPr>
            <w:tcW w:w="2970" w:type="dxa"/>
          </w:tcPr>
          <w:p w:rsidR="00C56E53" w:rsidRPr="00ED27CE" w:rsidRDefault="005579E2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985000</w:t>
            </w:r>
            <w:r w:rsidRPr="00ED27CE">
              <w:rPr>
                <w:lang w:val="fr-CA"/>
              </w:rPr>
              <w:tab/>
              <w:t xml:space="preserve">               472800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578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4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7819442</w:t>
            </w:r>
            <w:r w:rsidRPr="00ED27CE">
              <w:rPr>
                <w:lang w:val="fr-CA"/>
              </w:rPr>
              <w:tab/>
              <w:t>7819474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Map-0715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674959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100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6</w:t>
            </w:r>
          </w:p>
        </w:tc>
        <w:tc>
          <w:tcPr>
            <w:tcW w:w="2970" w:type="dxa"/>
          </w:tcPr>
          <w:p w:rsidR="00C56E53" w:rsidRPr="00ED27CE" w:rsidRDefault="00A2239C" w:rsidP="003D2729">
            <w:r w:rsidRPr="00ED27CE">
              <w:t>30668416</w:t>
            </w:r>
            <w:r w:rsidRPr="00ED27CE">
              <w:tab/>
              <w:t>30668454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 Conrad</w:t>
            </w:r>
          </w:p>
          <w:p w:rsidR="00C56E53" w:rsidRPr="00ED27CE" w:rsidRDefault="00C56E53" w:rsidP="003D2729">
            <w:r w:rsidRPr="00ED27CE">
              <w:t xml:space="preserve">Parent 2: </w:t>
            </w:r>
            <w:proofErr w:type="spellStart"/>
            <w:r w:rsidRPr="00ED27CE">
              <w:t>Hefeng</w:t>
            </w:r>
            <w:proofErr w:type="spellEnd"/>
            <w:r w:rsidRPr="00ED27CE">
              <w:t xml:space="preserve"> 25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 </w:instrText>
            </w: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.DATA </w:instrText>
            </w:r>
            <w:r w:rsidRPr="00ED27CE">
              <w:fldChar w:fldCharType="end"/>
            </w:r>
            <w:r w:rsidRPr="00ED27CE">
              <w:fldChar w:fldCharType="separate"/>
            </w:r>
            <w:r w:rsidRPr="00ED27CE">
              <w:rPr>
                <w:noProof/>
              </w:rPr>
              <w:t>(Li et al., 2010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307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6</w:t>
            </w:r>
          </w:p>
        </w:tc>
        <w:tc>
          <w:tcPr>
            <w:tcW w:w="2970" w:type="dxa"/>
          </w:tcPr>
          <w:p w:rsidR="00C56E53" w:rsidRPr="00ED27CE" w:rsidRDefault="00A2239C" w:rsidP="003D2729">
            <w:r w:rsidRPr="00ED27CE">
              <w:t>46286881</w:t>
            </w:r>
            <w:r w:rsidRPr="00ED27CE">
              <w:tab/>
              <w:t>46286919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 Conrad</w:t>
            </w:r>
          </w:p>
          <w:p w:rsidR="00C56E53" w:rsidRPr="00ED27CE" w:rsidRDefault="00C56E53" w:rsidP="003D2729">
            <w:r w:rsidRPr="00ED27CE">
              <w:t xml:space="preserve">Parent 2: </w:t>
            </w:r>
            <w:proofErr w:type="spellStart"/>
            <w:r w:rsidRPr="00ED27CE">
              <w:t>Hefeng</w:t>
            </w:r>
            <w:proofErr w:type="spellEnd"/>
            <w:r w:rsidRPr="00ED27CE">
              <w:t xml:space="preserve"> 25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 </w:instrText>
            </w: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.DATA </w:instrText>
            </w:r>
            <w:r w:rsidRPr="00ED27CE">
              <w:fldChar w:fldCharType="end"/>
            </w:r>
            <w:r w:rsidRPr="00ED27CE">
              <w:fldChar w:fldCharType="separate"/>
            </w:r>
            <w:r w:rsidRPr="00ED27CE">
              <w:rPr>
                <w:noProof/>
              </w:rPr>
              <w:t>(Li et al., 2010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365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6</w:t>
            </w:r>
          </w:p>
        </w:tc>
        <w:tc>
          <w:tcPr>
            <w:tcW w:w="2970" w:type="dxa"/>
          </w:tcPr>
          <w:p w:rsidR="00C56E53" w:rsidRPr="00ED27CE" w:rsidRDefault="0009577B" w:rsidP="003D2729">
            <w:r w:rsidRPr="00ED27CE">
              <w:t xml:space="preserve">111.68 </w:t>
            </w:r>
            <w:proofErr w:type="spellStart"/>
            <w:r w:rsidRPr="00ED27CE"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 Conrad</w:t>
            </w:r>
          </w:p>
          <w:p w:rsidR="00C56E53" w:rsidRPr="00ED27CE" w:rsidRDefault="00C56E53" w:rsidP="003D2729">
            <w:r w:rsidRPr="00ED27CE">
              <w:lastRenderedPageBreak/>
              <w:t xml:space="preserve">Parent 2: </w:t>
            </w:r>
            <w:proofErr w:type="spellStart"/>
            <w:r w:rsidRPr="00ED27CE">
              <w:t>Hefeng</w:t>
            </w:r>
            <w:proofErr w:type="spellEnd"/>
            <w:r w:rsidRPr="00ED27CE">
              <w:t xml:space="preserve"> 25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lastRenderedPageBreak/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 </w:instrText>
            </w: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.DATA </w:instrText>
            </w:r>
            <w:r w:rsidRPr="00ED27CE">
              <w:fldChar w:fldCharType="end"/>
            </w:r>
            <w:r w:rsidRPr="00ED27CE">
              <w:fldChar w:fldCharType="separate"/>
            </w:r>
            <w:r w:rsidRPr="00ED27CE">
              <w:rPr>
                <w:noProof/>
              </w:rPr>
              <w:t>(Li et al., 2010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lastRenderedPageBreak/>
              <w:t>Satt52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7023397</w:t>
            </w:r>
            <w:r w:rsidRPr="00ED27CE">
              <w:rPr>
                <w:lang w:val="fr-CA"/>
              </w:rPr>
              <w:tab/>
              <w:t>7023432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Su88-M21(S)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  <w:r w:rsidRPr="00ED27CE">
              <w:rPr>
                <w:lang w:val="fr-CA"/>
              </w:rPr>
              <w:t xml:space="preserve"> (X)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AW734043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D6438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25,954                526,050 (2)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22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2310027</w:t>
            </w:r>
            <w:r w:rsidRPr="00ED27CE">
              <w:rPr>
                <w:lang w:val="fr-CA"/>
              </w:rPr>
              <w:tab/>
              <w:t>12310059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2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7023397</w:t>
            </w:r>
            <w:r w:rsidRPr="00ED27CE">
              <w:rPr>
                <w:lang w:val="fr-CA"/>
              </w:rPr>
              <w:tab/>
              <w:t>7023432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57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A2239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0018845</w:t>
            </w:r>
            <w:r w:rsidRPr="00ED27CE">
              <w:rPr>
                <w:lang w:val="fr-CA"/>
              </w:rPr>
              <w:tab/>
              <w:t>20018907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079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3950980</w:t>
            </w:r>
            <w:r w:rsidRPr="00ED27CE">
              <w:rPr>
                <w:lang w:val="fr-CA"/>
              </w:rPr>
              <w:tab/>
              <w:t>4395101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07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6286881</w:t>
            </w:r>
            <w:r w:rsidRPr="00ED27CE">
              <w:rPr>
                <w:lang w:val="fr-CA"/>
              </w:rPr>
              <w:tab/>
              <w:t>46286919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16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7485158</w:t>
            </w:r>
            <w:r w:rsidRPr="00ED27CE">
              <w:rPr>
                <w:lang w:val="fr-CA"/>
              </w:rPr>
              <w:tab/>
              <w:t>47485193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76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482894</w:t>
            </w:r>
            <w:r w:rsidRPr="00ED27CE">
              <w:rPr>
                <w:lang w:val="fr-CA"/>
              </w:rPr>
              <w:tab/>
              <w:t>1548293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rPr>
          <w:trHeight w:val="926"/>
        </w:trPr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taga00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EE40D0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5995029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25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9010070</w:t>
            </w:r>
            <w:r w:rsidRPr="00ED27CE">
              <w:rPr>
                <w:lang w:val="fr-CA"/>
              </w:rPr>
              <w:tab/>
              <w:t>3901013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246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4444925</w:t>
            </w:r>
            <w:r w:rsidRPr="00ED27CE">
              <w:rPr>
                <w:lang w:val="fr-CA"/>
              </w:rPr>
              <w:tab/>
              <w:t>1444498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BARC-014527-0157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</w:t>
            </w:r>
          </w:p>
        </w:tc>
        <w:tc>
          <w:tcPr>
            <w:tcW w:w="2970" w:type="dxa"/>
          </w:tcPr>
          <w:p w:rsidR="00C56E53" w:rsidRPr="00ED27CE" w:rsidRDefault="006A697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4456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463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7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8243902</w:t>
            </w:r>
            <w:r w:rsidRPr="00ED27CE">
              <w:rPr>
                <w:lang w:val="fr-CA"/>
              </w:rPr>
              <w:tab/>
              <w:t>8244048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437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8</w:t>
            </w:r>
          </w:p>
        </w:tc>
        <w:tc>
          <w:tcPr>
            <w:tcW w:w="2970" w:type="dxa"/>
          </w:tcPr>
          <w:p w:rsidR="00C56E53" w:rsidRPr="00ED27CE" w:rsidRDefault="00EE40D0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8925608           1892597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Hefeng</w:t>
            </w:r>
            <w:proofErr w:type="spellEnd"/>
            <w:r w:rsidRPr="00ED27CE">
              <w:rPr>
                <w:lang w:val="fr-CA"/>
              </w:rPr>
              <w:t xml:space="preserve"> 25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 </w:instrText>
            </w: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.DATA </w:instrText>
            </w:r>
            <w:r w:rsidRPr="00ED27CE">
              <w:fldChar w:fldCharType="end"/>
            </w:r>
            <w:r w:rsidRPr="00ED27CE">
              <w:fldChar w:fldCharType="separate"/>
            </w:r>
            <w:r w:rsidRPr="00ED27CE">
              <w:rPr>
                <w:noProof/>
              </w:rPr>
              <w:t>(Li et al., 2010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GMA2_OSU19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8</w:t>
            </w:r>
          </w:p>
        </w:tc>
        <w:tc>
          <w:tcPr>
            <w:tcW w:w="2970" w:type="dxa"/>
          </w:tcPr>
          <w:p w:rsidR="00C56E53" w:rsidRPr="00ED27CE" w:rsidRDefault="0009577B" w:rsidP="003D2729">
            <w:r w:rsidRPr="00ED27CE">
              <w:t>5526515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 Conrad</w:t>
            </w:r>
          </w:p>
          <w:p w:rsidR="00C56E53" w:rsidRPr="00ED27CE" w:rsidRDefault="00C56E53" w:rsidP="003D2729">
            <w:r w:rsidRPr="00ED27CE">
              <w:t>Parent 2: Sloan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632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8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8219301</w:t>
            </w:r>
            <w:r w:rsidRPr="00ED27CE">
              <w:rPr>
                <w:lang w:val="fr-CA"/>
              </w:rPr>
              <w:tab/>
              <w:t>821935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Map-163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9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157784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274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3209696</w:t>
            </w:r>
            <w:r w:rsidRPr="00ED27CE">
              <w:rPr>
                <w:lang w:val="fr-CA"/>
              </w:rPr>
              <w:tab/>
              <w:t>4320975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Su88-M21(S)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lastRenderedPageBreak/>
              <w:t xml:space="preserve">Parent 2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  <w:r w:rsidRPr="00ED27CE">
              <w:rPr>
                <w:lang w:val="fr-CA"/>
              </w:rPr>
              <w:t xml:space="preserve"> (X)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lastRenderedPageBreak/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lastRenderedPageBreak/>
              <w:t>Satt358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22833</w:t>
            </w:r>
            <w:r w:rsidRPr="00ED27CE">
              <w:rPr>
                <w:lang w:val="fr-CA"/>
              </w:rPr>
              <w:tab/>
              <w:t>1022889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32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D6438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471412             247165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445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654084</w:t>
            </w:r>
            <w:r w:rsidRPr="00ED27CE">
              <w:rPr>
                <w:lang w:val="fr-CA"/>
              </w:rPr>
              <w:tab/>
              <w:t>2654152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24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2898701</w:t>
            </w:r>
            <w:r w:rsidRPr="00ED27CE">
              <w:rPr>
                <w:lang w:val="fr-CA"/>
              </w:rPr>
              <w:tab/>
              <w:t>32898763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45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2172070</w:t>
            </w:r>
            <w:r w:rsidRPr="00ED27CE">
              <w:rPr>
                <w:lang w:val="fr-CA"/>
              </w:rPr>
              <w:tab/>
              <w:t>1217215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094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2407171</w:t>
            </w:r>
            <w:r w:rsidRPr="00ED27CE">
              <w:rPr>
                <w:lang w:val="fr-CA"/>
              </w:rPr>
              <w:tab/>
              <w:t>12407229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5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887640</w:t>
            </w:r>
            <w:r w:rsidRPr="00ED27CE">
              <w:rPr>
                <w:lang w:val="fr-CA"/>
              </w:rPr>
              <w:tab/>
              <w:t>17887687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76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D6438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2566766         12567052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479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8671499</w:t>
            </w:r>
            <w:r w:rsidRPr="00ED27CE">
              <w:rPr>
                <w:lang w:val="fr-CA"/>
              </w:rPr>
              <w:tab/>
              <w:t>28671546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188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9656018</w:t>
            </w:r>
            <w:r w:rsidRPr="00ED27CE">
              <w:rPr>
                <w:lang w:val="fr-CA"/>
              </w:rPr>
              <w:tab/>
              <w:t>2965611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42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9907940</w:t>
            </w:r>
            <w:r w:rsidRPr="00ED27CE">
              <w:rPr>
                <w:lang w:val="fr-CA"/>
              </w:rPr>
              <w:tab/>
              <w:t>9907987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242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8844768</w:t>
            </w:r>
            <w:r w:rsidRPr="00ED27CE">
              <w:rPr>
                <w:lang w:val="fr-CA"/>
              </w:rPr>
              <w:tab/>
              <w:t>38844803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92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2983859</w:t>
            </w:r>
            <w:r w:rsidRPr="00ED27CE">
              <w:rPr>
                <w:lang w:val="fr-CA"/>
              </w:rPr>
              <w:tab/>
              <w:t>4298389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196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9136</w:t>
            </w:r>
            <w:r w:rsidRPr="00ED27CE">
              <w:rPr>
                <w:lang w:val="fr-CA"/>
              </w:rPr>
              <w:tab/>
              <w:t xml:space="preserve">                17919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273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</w:t>
            </w:r>
          </w:p>
        </w:tc>
        <w:tc>
          <w:tcPr>
            <w:tcW w:w="2970" w:type="dxa"/>
          </w:tcPr>
          <w:p w:rsidR="00C56E53" w:rsidRPr="00ED27CE" w:rsidRDefault="005E0C57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0403235</w:t>
            </w:r>
            <w:r w:rsidRPr="00ED27CE">
              <w:rPr>
                <w:lang w:val="fr-CA"/>
              </w:rPr>
              <w:tab/>
              <w:t>1040328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453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11</w:t>
            </w:r>
          </w:p>
        </w:tc>
        <w:tc>
          <w:tcPr>
            <w:tcW w:w="2970" w:type="dxa"/>
          </w:tcPr>
          <w:p w:rsidR="00C56E53" w:rsidRPr="00ED27CE" w:rsidRDefault="005E0C57" w:rsidP="003D2729">
            <w:r w:rsidRPr="00ED27CE">
              <w:t>38360612</w:t>
            </w:r>
            <w:r w:rsidRPr="00ED27CE">
              <w:tab/>
              <w:t>38360653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 Conrad</w:t>
            </w:r>
          </w:p>
          <w:p w:rsidR="00C56E53" w:rsidRPr="00ED27CE" w:rsidRDefault="00C56E53" w:rsidP="003D2729">
            <w:r w:rsidRPr="00ED27CE">
              <w:t xml:space="preserve">Parent 2: </w:t>
            </w:r>
            <w:proofErr w:type="spellStart"/>
            <w:r w:rsidRPr="00ED27CE">
              <w:t>Hefeng</w:t>
            </w:r>
            <w:proofErr w:type="spellEnd"/>
            <w:r w:rsidRPr="00ED27CE">
              <w:t xml:space="preserve"> 25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 </w:instrText>
            </w: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.DATA </w:instrText>
            </w:r>
            <w:r w:rsidRPr="00ED27CE">
              <w:fldChar w:fldCharType="end"/>
            </w:r>
            <w:r w:rsidRPr="00ED27CE">
              <w:fldChar w:fldCharType="separate"/>
            </w:r>
            <w:r w:rsidRPr="00ED27CE">
              <w:rPr>
                <w:noProof/>
              </w:rPr>
              <w:t>(Li et al., 2010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Map-1995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1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7904934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(</w:t>
            </w:r>
            <w:bookmarkStart w:id="0" w:name="_GoBack"/>
            <w:bookmarkEnd w:id="0"/>
            <w:r w:rsidRPr="00ED27CE">
              <w:rPr>
                <w:lang w:val="fr-CA"/>
              </w:rPr>
              <w:t xml:space="preserve">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A036_1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2</w:t>
            </w:r>
          </w:p>
        </w:tc>
        <w:tc>
          <w:tcPr>
            <w:tcW w:w="2970" w:type="dxa"/>
          </w:tcPr>
          <w:p w:rsidR="00C56E53" w:rsidRPr="00ED27CE" w:rsidRDefault="0009577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34.29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lastRenderedPageBreak/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lastRenderedPageBreak/>
              <w:t>Wang et al. 2010</w:t>
            </w:r>
            <w:r w:rsidRPr="00ED27CE">
              <w:lastRenderedPageBreak/>
              <w:tab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lastRenderedPageBreak/>
              <w:t>GMH_OSU3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2</w:t>
            </w:r>
          </w:p>
        </w:tc>
        <w:tc>
          <w:tcPr>
            <w:tcW w:w="2970" w:type="dxa"/>
          </w:tcPr>
          <w:p w:rsidR="00C56E53" w:rsidRPr="00ED27CE" w:rsidRDefault="0009577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52651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252</w:t>
            </w:r>
            <w:r w:rsidRPr="00ED27CE">
              <w:tab/>
            </w:r>
          </w:p>
          <w:p w:rsidR="00C56E53" w:rsidRPr="00ED27CE" w:rsidRDefault="00C56E53" w:rsidP="003D2729"/>
        </w:tc>
        <w:tc>
          <w:tcPr>
            <w:tcW w:w="1421" w:type="dxa"/>
          </w:tcPr>
          <w:p w:rsidR="00C56E53" w:rsidRPr="00ED27CE" w:rsidRDefault="00C56E53" w:rsidP="003D2729">
            <w:r w:rsidRPr="00ED27CE">
              <w:t>13</w:t>
            </w:r>
          </w:p>
        </w:tc>
        <w:tc>
          <w:tcPr>
            <w:tcW w:w="2970" w:type="dxa"/>
          </w:tcPr>
          <w:p w:rsidR="00C56E53" w:rsidRPr="00ED27CE" w:rsidRDefault="002178EB" w:rsidP="003D2729">
            <w:r w:rsidRPr="00ED27CE">
              <w:t>5376564</w:t>
            </w:r>
            <w:r w:rsidRPr="00ED27CE">
              <w:tab/>
              <w:t>5376632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 Conrad</w:t>
            </w:r>
          </w:p>
          <w:p w:rsidR="00C56E53" w:rsidRPr="00ED27CE" w:rsidRDefault="00C56E53" w:rsidP="003D2729">
            <w:r w:rsidRPr="00ED27CE">
              <w:t xml:space="preserve">Parent 2: </w:t>
            </w:r>
            <w:proofErr w:type="spellStart"/>
            <w:r w:rsidRPr="00ED27CE">
              <w:t>Harosoy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Burnham et al., 2003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030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13</w:t>
            </w:r>
          </w:p>
        </w:tc>
        <w:tc>
          <w:tcPr>
            <w:tcW w:w="2970" w:type="dxa"/>
          </w:tcPr>
          <w:p w:rsidR="00C56E53" w:rsidRPr="00ED27CE" w:rsidRDefault="002178EB" w:rsidP="003D2729">
            <w:r w:rsidRPr="00ED27CE">
              <w:t>8722687</w:t>
            </w:r>
            <w:r w:rsidRPr="00ED27CE">
              <w:tab/>
              <w:t>8722749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Conrad</w:t>
            </w:r>
          </w:p>
          <w:p w:rsidR="00C56E53" w:rsidRPr="00ED27CE" w:rsidRDefault="00C56E53" w:rsidP="003D2729">
            <w:r w:rsidRPr="00ED27CE">
              <w:t>Parent 2:OX760-6-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Han&lt;/Author&gt;&lt;Year&gt;2008&lt;/Year&gt;&lt;RecNum&gt;256&lt;/RecNum&gt;&lt;DisplayText&gt;(Han et al., 2008)&lt;/DisplayText&gt;&lt;record&gt;&lt;rec-number&gt;256&lt;/rec-number&gt;&lt;foreign-keys&gt;&lt;key app="EN" db-id="fe2drx0212zpfoeeratvxe91s2fwtzs5apdv" timestamp="1433972141"&gt;256&lt;/key&gt;&lt;/foreign-keys&gt;&lt;ref-type name="Journal Article"&gt;17&lt;/ref-type&gt;&lt;contributors&gt;&lt;authors&gt;&lt;author&gt;Han, Yingpeng&lt;/author&gt;&lt;author&gt;Teng, Weili&lt;/author&gt;&lt;author&gt;Yu, Kangfu&lt;/author&gt;&lt;author&gt;Poysa, Vaino&lt;/author&gt;&lt;author&gt;Anderson, Terry&lt;/author&gt;&lt;author&gt;Qiu, Lijuan&lt;/author&gt;&lt;author&gt;Lightfoot, DavidA&lt;/author&gt;&lt;author&gt;Li, Wenbin&lt;/author&gt;&lt;/authors&gt;&lt;/contributors&gt;&lt;titles&gt;&lt;title&gt;Mapping QTL tolerance to Phytophthora root rot in soybean using microsatellite and RAPD/SCAR derived markers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231-239&lt;/pages&gt;&lt;volume&gt;162&lt;/volume&gt;&lt;number&gt;2&lt;/number&gt;&lt;keywords&gt;&lt;keyword&gt;Quantitative trait loci&lt;/keyword&gt;&lt;keyword&gt;SSR marker&lt;/keyword&gt;&lt;keyword&gt;SCAR marker&lt;/keyword&gt;&lt;keyword&gt;Marker-assistant selection&lt;/keyword&gt;&lt;keyword&gt;Phytophthora root rot&lt;/keyword&gt;&lt;keyword&gt;Soybean&lt;/keyword&gt;&lt;/keywords&gt;&lt;dates&gt;&lt;year&gt;2008&lt;/year&gt;&lt;pub-dates&gt;&lt;date&gt;2008/07/01&lt;/date&gt;&lt;/pub-dates&gt;&lt;/dates&gt;&lt;publisher&gt;Springer Netherlands&lt;/publisher&gt;&lt;isbn&gt;0014-2336&lt;/isbn&gt;&lt;urls&gt;&lt;related-urls&gt;&lt;url&gt;http://dx.doi.org/10.1007/s10681-007-9558-4&lt;/url&gt;&lt;/related-urls&gt;&lt;/urls&gt;&lt;electronic-resource-num&gt;10.1007/s10681-007-9558-4&lt;/electronic-resource-num&gt;&lt;language&gt;English&lt;/languag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Han et al., 2008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343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13</w:t>
            </w:r>
          </w:p>
        </w:tc>
        <w:tc>
          <w:tcPr>
            <w:tcW w:w="2970" w:type="dxa"/>
          </w:tcPr>
          <w:p w:rsidR="00C56E53" w:rsidRPr="00ED27CE" w:rsidRDefault="002178EB" w:rsidP="003D2729">
            <w:r w:rsidRPr="00ED27CE">
              <w:t>11494473</w:t>
            </w:r>
            <w:r w:rsidRPr="00ED27CE">
              <w:tab/>
              <w:t>11494511</w:t>
            </w:r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Conrad</w:t>
            </w:r>
          </w:p>
          <w:p w:rsidR="00C56E53" w:rsidRPr="00ED27CE" w:rsidRDefault="00C56E53" w:rsidP="003D2729">
            <w:r w:rsidRPr="00ED27CE">
              <w:t>Parent 2:OX760-6-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Han&lt;/Author&gt;&lt;Year&gt;2008&lt;/Year&gt;&lt;RecNum&gt;256&lt;/RecNum&gt;&lt;DisplayText&gt;(Han et al., 2008)&lt;/DisplayText&gt;&lt;record&gt;&lt;rec-number&gt;256&lt;/rec-number&gt;&lt;foreign-keys&gt;&lt;key app="EN" db-id="fe2drx0212zpfoeeratvxe91s2fwtzs5apdv" timestamp="1433972141"&gt;256&lt;/key&gt;&lt;/foreign-keys&gt;&lt;ref-type name="Journal Article"&gt;17&lt;/ref-type&gt;&lt;contributors&gt;&lt;authors&gt;&lt;author&gt;Han, Yingpeng&lt;/author&gt;&lt;author&gt;Teng, Weili&lt;/author&gt;&lt;author&gt;Yu, Kangfu&lt;/author&gt;&lt;author&gt;Poysa, Vaino&lt;/author&gt;&lt;author&gt;Anderson, Terry&lt;/author&gt;&lt;author&gt;Qiu, Lijuan&lt;/author&gt;&lt;author&gt;Lightfoot, DavidA&lt;/author&gt;&lt;author&gt;Li, Wenbin&lt;/author&gt;&lt;/authors&gt;&lt;/contributors&gt;&lt;titles&gt;&lt;title&gt;Mapping QTL tolerance to Phytophthora root rot in soybean using microsatellite and RAPD/SCAR derived markers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231-239&lt;/pages&gt;&lt;volume&gt;162&lt;/volume&gt;&lt;number&gt;2&lt;/number&gt;&lt;keywords&gt;&lt;keyword&gt;Quantitative trait loci&lt;/keyword&gt;&lt;keyword&gt;SSR marker&lt;/keyword&gt;&lt;keyword&gt;SCAR marker&lt;/keyword&gt;&lt;keyword&gt;Marker-assistant selection&lt;/keyword&gt;&lt;keyword&gt;Phytophthora root rot&lt;/keyword&gt;&lt;keyword&gt;Soybean&lt;/keyword&gt;&lt;/keywords&gt;&lt;dates&gt;&lt;year&gt;2008&lt;/year&gt;&lt;pub-dates&gt;&lt;date&gt;2008/07/01&lt;/date&gt;&lt;/pub-dates&gt;&lt;/dates&gt;&lt;publisher&gt;Springer Netherlands&lt;/publisher&gt;&lt;isbn&gt;0014-2336&lt;/isbn&gt;&lt;urls&gt;&lt;related-urls&gt;&lt;url&gt;http://dx.doi.org/10.1007/s10681-007-9558-4&lt;/url&gt;&lt;/related-urls&gt;&lt;/urls&gt;&lt;electronic-resource-num&gt;10.1007/s10681-007-9558-4&lt;/electronic-resource-num&gt;&lt;language&gt;English&lt;/languag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Han et al., 2008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_133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13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3462623</w:t>
            </w:r>
            <w:r w:rsidRPr="00ED27CE">
              <w:rPr>
                <w:lang w:val="fr-CA"/>
              </w:rPr>
              <w:tab/>
              <w:t>23462676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43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3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1494473</w:t>
            </w:r>
            <w:r w:rsidRPr="00ED27CE">
              <w:rPr>
                <w:lang w:val="fr-CA"/>
              </w:rPr>
              <w:tab/>
              <w:t>1149451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Hefeng</w:t>
            </w:r>
            <w:proofErr w:type="spellEnd"/>
            <w:r w:rsidRPr="00ED27CE">
              <w:rPr>
                <w:lang w:val="fr-CA"/>
              </w:rPr>
              <w:t xml:space="preserve"> 25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 </w:instrText>
            </w:r>
            <w:r w:rsidRPr="00ED27CE"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lB5cmFtaWRlZCBRVEwgdW5kZXJseWluZyB0b2xlcmFuY2Ug
dG8gUGh5dG9waHRob3JhIHJvb3Qgcm90IGluIG1lZ2EtZW52aXJvbm1lbnRzIGZyb20gc295YmVh
biBjdWx0aXZhcnMgJmFwb3M7Q29ucmFkJmFwb3M7IGFuZCAmYXBvcztIZWZlbmcgMjUmYXBvczs8
L3RpdGxlPjxzZWNvbmRhcnktdGl0bGU+VGhlb3JldGljYWwgYW5kIEFwcGxpZWQgR2VuZXRpY3M8
L3NlY29uZGFyeS10aXRsZT48YWx0LXRpdGxlPlRoZW9yLiBBcHBsLiBHZW5ldC48L2FsdC10aXRs
ZT48L3RpdGxlcz48cGVyaW9kaWNhbD48ZnVsbC10aXRsZT5UaGVvcmV0aWNhbCBhbmQgQXBwbGll
ZCBHZW5ldGljczwvZnVsbC10aXRsZT48YWJici0xPlRoZW9yLiBBcHBsLiBHZW5ldC48L2FiYnIt
MT48L3BlcmlvZGljYWw+PGFsdC1wZXJpb2RpY2FsPjxmdWxsLXRpdGxlPlRoZW9yZXRpY2FsIGFu
ZCBBcHBsaWVkIEdlbmV0aWNzPC9mdWxsLXRpdGxlPjxhYmJyLTE+VGhlb3IuIEFwcGwuIEdlbmV0
LjwvYWJici0xPjwvYWx0LXBlcmlvZGljYWw+PHBhZ2VzPjY1MS02NTg8L3BhZ2VzPjx2b2x1bWU+
MTIxPC92b2x1bWU+PG51bWJlcj40PC9udW1iZXI+PGtleXdvcmRzPjxrZXl3b3JkPlJBVEUtUkVE
VUNJTkcgUkVTSVNUQU5DRTwva2V5d29yZD48a2V5d29yZD5TVURERU4tREVBVEggU1lORFJPTUU8
L2tleXdvcmQ+PGtleXdvcmQ+RiBTUCBHTFlDSU5FQTwva2V5d29yZD48a2V5d29yZD5RVUFOVElU
QVRJVkUgVFJBSVQgTE9DSTwva2V5d29yZD48a2V5d29yZD5HRU5FVElDLUxJTktBR0UgTUFQPC9r
ZXl3b3JkPjxrZXl3b3JkPlNURU0gUk9UPC9rZXl3b3JkPjxrZXl3b3JkPkZJRUxELVJFU0lTVEFO
Q0U8L2tleXdvcmQ+PGtleXdvcmQ+U09KQUU8L2tleXdvcmQ+PGtleXdvcmQ+RElTRUFTRTwva2V5
d29yZD48a2V5d29yZD5ZSUVMRDwva2V5d29yZD48L2tleXdvcmRzPjxkYXRlcz48eWVhcj4yMDEw
PC95ZWFyPjxwdWItZGF0ZXM+PGRhdGU+QXVnPC9kYXRlPjwvcHViLWRhdGVzPjwvZGF0ZXM+PGlz
Ym4+MDA0MC01NzUyPC9pc2JuPjxhY2Nlc3Npb24tbnVtPldPUzowMDAyODAyNzYwMDAwMDQ8L2Fj
Y2Vzc2lvbi1udW0+PHdvcmstdHlwZT5BcnRpY2xlPC93b3JrLXR5cGU+PHVybHM+PHJlbGF0ZWQt
dXJscz48dXJsPiZsdDtHbyB0byBJU0kmZ3Q7Oi8vV09TOjAwMDI4MDI3NjAwMDAwNDwvdXJsPjwv
cmVsYXRlZC11cmxzPjwvdXJscz48ZWxlY3Ryb25pYy1yZXNvdXJjZS1udW0+MTAuMTAwNy9zMDAx
MjItMDEwLTEzMzctMjwvZWxlY3Ryb25pYy1yZXNvdXJjZS1udW0+PGxhbmd1YWdlPkVuZ2xpc2g8
L2xhbmd1YWdlPjwvcmVjb3JkPjwvQ2l0ZT48L0VuZE5vdGU+AG==
</w:fldData>
              </w:fldChar>
            </w:r>
            <w:r w:rsidRPr="00ED27CE">
              <w:instrText xml:space="preserve"> ADDIN EN.CITE.DATA </w:instrText>
            </w:r>
            <w:r w:rsidRPr="00ED27CE">
              <w:fldChar w:fldCharType="end"/>
            </w:r>
            <w:r w:rsidRPr="00ED27CE">
              <w:fldChar w:fldCharType="separate"/>
            </w:r>
            <w:r w:rsidRPr="00ED27CE">
              <w:rPr>
                <w:noProof/>
              </w:rPr>
              <w:t>(Li et al., 2010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rFonts w:cs="Times New Roman"/>
                <w:lang w:val="fr-CA"/>
              </w:rPr>
            </w:pPr>
            <w:r w:rsidRPr="00ED27CE">
              <w:rPr>
                <w:rFonts w:cs="Times New Roman"/>
                <w:color w:val="000000"/>
                <w:shd w:val="clear" w:color="auto" w:fill="FFFFFF"/>
              </w:rPr>
              <w:t>Sct_033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rFonts w:cs="Times New Roman"/>
                <w:lang w:val="fr-CA"/>
              </w:rPr>
            </w:pPr>
            <w:r w:rsidRPr="00ED27CE">
              <w:rPr>
                <w:rFonts w:cs="Times New Roman"/>
                <w:lang w:val="fr-CA"/>
              </w:rPr>
              <w:t>13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rFonts w:cs="Times New Roman"/>
                <w:lang w:val="fr-CA"/>
              </w:rPr>
            </w:pPr>
            <w:r w:rsidRPr="00ED27CE">
              <w:rPr>
                <w:rFonts w:cs="Times New Roman"/>
                <w:lang w:val="fr-CA"/>
              </w:rPr>
              <w:t>30739608</w:t>
            </w:r>
            <w:r w:rsidRPr="00ED27CE">
              <w:rPr>
                <w:rFonts w:cs="Times New Roman"/>
                <w:lang w:val="fr-CA"/>
              </w:rPr>
              <w:tab/>
              <w:t>30739666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rFonts w:cs="Times New Roman"/>
                <w:lang w:val="fr-CA"/>
              </w:rPr>
            </w:pPr>
            <w:r w:rsidRPr="00ED27CE">
              <w:rPr>
                <w:rFonts w:cs="Times New Roman"/>
                <w:lang w:val="fr-CA"/>
              </w:rPr>
              <w:t>Parent 1: S99-2281</w:t>
            </w:r>
          </w:p>
          <w:p w:rsidR="00C56E53" w:rsidRPr="00ED27CE" w:rsidRDefault="00C56E53" w:rsidP="003D2729">
            <w:pPr>
              <w:rPr>
                <w:rFonts w:cs="Times New Roman"/>
                <w:lang w:val="fr-CA"/>
              </w:rPr>
            </w:pPr>
            <w:r w:rsidRPr="00ED27CE">
              <w:rPr>
                <w:rFonts w:cs="Times New Roman"/>
                <w:lang w:val="fr-CA"/>
              </w:rPr>
              <w:t>Parent 2: PI 408105A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rFonts w:cs="Times New Roman"/>
                <w:lang w:val="fr-CA"/>
              </w:rPr>
            </w:pPr>
            <w:r w:rsidRPr="00ED27CE">
              <w:rPr>
                <w:rFonts w:cs="Times New Roman"/>
                <w:lang w:val="fr-CA"/>
              </w:rPr>
              <w:fldChar w:fldCharType="begin"/>
            </w:r>
            <w:r w:rsidRPr="00ED27CE">
              <w:rPr>
                <w:rFonts w:cs="Times New Roman"/>
                <w:lang w:val="fr-CA"/>
              </w:rPr>
              <w:instrText xml:space="preserve"> ADDIN EN.CITE &lt;EndNote&gt;&lt;Cite&gt;&lt;Author&gt;Nguyen&lt;/Author&gt;&lt;Year&gt;2012&lt;/Year&gt;&lt;RecNum&gt;268&lt;/RecNum&gt;&lt;DisplayText&gt;(Nguyen et al., 2012)&lt;/DisplayText&gt;&lt;record&gt;&lt;rec-number&gt;268&lt;/rec-number&gt;&lt;foreign-keys&gt;&lt;key app="EN" db-id="fe2drx0212zpfoeeratvxe91s2fwtzs5apdv" timestamp="1434116329"&gt;268&lt;/key&gt;&lt;/foreign-keys&gt;&lt;ref-type name="Journal Article"&gt;17&lt;/ref-type&gt;&lt;contributors&gt;&lt;authors&gt;&lt;author&gt;Nguyen, VT&lt;/author&gt;&lt;author&gt;Vuong, TD&lt;/author&gt;&lt;author&gt;VanToai, T&lt;/author&gt;&lt;author&gt;Lee, JD&lt;/author&gt;&lt;author&gt;Wu, X&lt;/author&gt;&lt;author&gt;Mian, MA&lt;/author&gt;&lt;author&gt;Dorrance, AE&lt;/author&gt;&lt;author&gt;Shannon, JG&lt;/author&gt;&lt;author&gt;Nguyen, HT&lt;/author&gt;&lt;/authors&gt;&lt;/contributors&gt;&lt;titles&gt;&lt;title&gt;Mapping of quantitative trait loci associated with resistance to and flooding tolerance in soybean&lt;/title&gt;&lt;secondary-title&gt;Crop Science&lt;/secondary-title&gt;&lt;/titles&gt;&lt;periodical&gt;&lt;full-title&gt;Crop Science&lt;/full-title&gt;&lt;/periodical&gt;&lt;pages&gt;2481-2493&lt;/pages&gt;&lt;volume&gt;52&lt;/volume&gt;&lt;number&gt;6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rFonts w:cs="Times New Roman"/>
                <w:lang w:val="fr-CA"/>
              </w:rPr>
              <w:fldChar w:fldCharType="separate"/>
            </w:r>
            <w:r w:rsidRPr="00ED27CE">
              <w:rPr>
                <w:rFonts w:cs="Times New Roman"/>
                <w:noProof/>
                <w:lang w:val="fr-CA"/>
              </w:rPr>
              <w:t>(Nguyen et al., 2012)</w:t>
            </w:r>
            <w:r w:rsidRPr="00ED27CE">
              <w:rPr>
                <w:rFonts w:cs="Times New Roman"/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K644_1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3</w:t>
            </w:r>
          </w:p>
        </w:tc>
        <w:tc>
          <w:tcPr>
            <w:tcW w:w="2970" w:type="dxa"/>
          </w:tcPr>
          <w:p w:rsidR="00C56E53" w:rsidRPr="00ED27CE" w:rsidRDefault="0009577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67.18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V71-370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407162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Tucker et al., 2010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rPr>
          <w:trHeight w:val="548"/>
        </w:trPr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160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3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993326</w:t>
            </w:r>
            <w:r w:rsidRPr="00ED27CE">
              <w:rPr>
                <w:lang w:val="fr-CA"/>
              </w:rPr>
              <w:tab/>
              <w:t>399341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072FAE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Wang et al. 2010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F424_294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3</w:t>
            </w:r>
          </w:p>
        </w:tc>
        <w:tc>
          <w:tcPr>
            <w:tcW w:w="2970" w:type="dxa"/>
          </w:tcPr>
          <w:p w:rsidR="00C56E53" w:rsidRPr="00ED27CE" w:rsidRDefault="0009577B" w:rsidP="003D2729">
            <w:pPr>
              <w:rPr>
                <w:lang w:val="fr-CA"/>
              </w:rPr>
            </w:pPr>
            <w:r w:rsidRPr="00ED27CE">
              <w:t xml:space="preserve">33.2 </w:t>
            </w:r>
            <w:proofErr w:type="spellStart"/>
            <w:r w:rsidRPr="00ED27CE"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t>ss71561503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3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076605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04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4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3284499</w:t>
            </w:r>
            <w:r w:rsidRPr="00ED27CE">
              <w:rPr>
                <w:lang w:val="fr-CA"/>
              </w:rPr>
              <w:tab/>
              <w:t>1328458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072FA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Wang et al. 2010</w:t>
            </w:r>
            <w:r w:rsidRPr="00ED27CE">
              <w:rPr>
                <w:lang w:val="fr-CA"/>
              </w:rPr>
              <w:tab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384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036564</w:t>
            </w:r>
            <w:r w:rsidRPr="00ED27CE">
              <w:rPr>
                <w:lang w:val="fr-CA"/>
              </w:rPr>
              <w:tab/>
              <w:t>403661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651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6805203</w:t>
            </w:r>
            <w:r w:rsidRPr="00ED27CE">
              <w:rPr>
                <w:lang w:val="fr-CA"/>
              </w:rPr>
              <w:tab/>
              <w:t>6805232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Su88-M21(S)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  <w:r w:rsidRPr="00ED27CE">
              <w:rPr>
                <w:lang w:val="fr-CA"/>
              </w:rPr>
              <w:t xml:space="preserve"> (X)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69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8217766</w:t>
            </w:r>
            <w:r w:rsidRPr="00ED27CE">
              <w:rPr>
                <w:lang w:val="fr-CA"/>
              </w:rPr>
              <w:tab/>
              <w:t>48217816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204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735000</w:t>
            </w:r>
            <w:r w:rsidRPr="00ED27CE">
              <w:rPr>
                <w:lang w:val="fr-CA"/>
              </w:rPr>
              <w:tab/>
              <w:t>17735057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49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09577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43.64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268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2885468</w:t>
            </w:r>
            <w:r w:rsidRPr="00ED27CE">
              <w:rPr>
                <w:lang w:val="fr-CA"/>
              </w:rPr>
              <w:tab/>
              <w:t>2288551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_38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025462</w:t>
            </w:r>
            <w:r w:rsidRPr="00ED27CE">
              <w:rPr>
                <w:lang w:val="fr-CA"/>
              </w:rPr>
              <w:tab/>
              <w:t>1702548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98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3638366</w:t>
            </w:r>
            <w:r w:rsidRPr="00ED27CE">
              <w:rPr>
                <w:lang w:val="fr-CA"/>
              </w:rPr>
              <w:tab/>
              <w:t>1363839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84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036564</w:t>
            </w:r>
            <w:r w:rsidRPr="00ED27CE">
              <w:rPr>
                <w:lang w:val="fr-CA"/>
              </w:rPr>
              <w:tab/>
              <w:t>403661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lastRenderedPageBreak/>
              <w:t>Satt72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2310027</w:t>
            </w:r>
            <w:r w:rsidRPr="00ED27CE">
              <w:rPr>
                <w:lang w:val="fr-CA"/>
              </w:rPr>
              <w:tab/>
              <w:t>12310059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403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09577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44.93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 : Su88-M2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 : </w:t>
            </w:r>
            <w:proofErr w:type="spellStart"/>
            <w:r w:rsidRPr="00ED27CE">
              <w:rPr>
                <w:lang w:val="fr-CA"/>
              </w:rPr>
              <w:t>Xinyixiaoheidou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Identification of quantitative trait loci for partial resistance to Phytophthora sojae in soybean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u et al., 2011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Q-15-0369188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886357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Q-15-0128012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53239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BARC-039153-07459</w:t>
            </w:r>
          </w:p>
        </w:tc>
        <w:tc>
          <w:tcPr>
            <w:tcW w:w="1421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6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96232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414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16</w:t>
            </w:r>
          </w:p>
        </w:tc>
        <w:tc>
          <w:tcPr>
            <w:tcW w:w="2970" w:type="dxa"/>
          </w:tcPr>
          <w:p w:rsidR="00C56E53" w:rsidRPr="00ED27CE" w:rsidRDefault="00E00D84" w:rsidP="003D2729">
            <w:r w:rsidRPr="00ED27CE">
              <w:t xml:space="preserve">37.04 </w:t>
            </w:r>
            <w:proofErr w:type="spellStart"/>
            <w:r w:rsidRPr="00ED27CE"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 V71-370</w:t>
            </w:r>
          </w:p>
          <w:p w:rsidR="00C56E53" w:rsidRPr="00ED27CE" w:rsidRDefault="00C56E53" w:rsidP="003D2729">
            <w:r w:rsidRPr="00ED27CE">
              <w:t>Parent 2: PI407162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Tucker et al., 2010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Satt596</w:t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16</w:t>
            </w:r>
          </w:p>
        </w:tc>
        <w:tc>
          <w:tcPr>
            <w:tcW w:w="2970" w:type="dxa"/>
          </w:tcPr>
          <w:p w:rsidR="00C56E53" w:rsidRPr="00ED27CE" w:rsidRDefault="0009577B" w:rsidP="003D2729">
            <w:r w:rsidRPr="00ED27CE">
              <w:t xml:space="preserve">39. 63 </w:t>
            </w:r>
            <w:proofErr w:type="spellStart"/>
            <w:r w:rsidRPr="00ED27CE"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r w:rsidRPr="00ED27CE">
              <w:t>Parent 1: Conrad</w:t>
            </w:r>
          </w:p>
          <w:p w:rsidR="00C56E53" w:rsidRPr="00ED27CE" w:rsidRDefault="00C56E53" w:rsidP="003D2729">
            <w:r w:rsidRPr="00ED27CE">
              <w:t>Parent 2: OX760-6-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Weng&lt;/Author&gt;&lt;Year&gt;2007&lt;/Year&gt;&lt;RecNum&gt;273&lt;/RecNum&gt;&lt;DisplayText&gt;(Weng et al., 2007)&lt;/DisplayText&gt;&lt;record&gt;&lt;rec-number&gt;273&lt;/rec-number&gt;&lt;foreign-keys&gt;&lt;key app="EN" db-id="fe2drx0212zpfoeeratvxe91s2fwtzs5apdv" timestamp="1434118623"&gt;273&lt;/key&gt;&lt;/foreign-keys&gt;&lt;ref-type name="Journal Article"&gt;17&lt;/ref-type&gt;&lt;contributors&gt;&lt;authors&gt;&lt;author&gt;Weng, Changren&lt;/author&gt;&lt;author&gt;Yu, Kangfu&lt;/author&gt;&lt;author&gt;Anderson, TerryR&lt;/author&gt;&lt;author&gt;Poysa, Vaino&lt;/author&gt;&lt;/authors&gt;&lt;/contributors&gt;&lt;titles&gt;&lt;title&gt;A quantitative trait locus influencing tolerance to Phytophthora root rot in the soybean cultivar ‘Conrad’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81-86&lt;/pages&gt;&lt;volume&gt;158&lt;/volume&gt;&lt;number&gt;1-2&lt;/number&gt;&lt;keywords&gt;&lt;keyword&gt;Glycine max&lt;/keyword&gt;&lt;keyword&gt;Microsatellites&lt;/keyword&gt;&lt;keyword&gt;Phytophthora root rot (PRR)&lt;/keyword&gt;&lt;keyword&gt;Phytophthora sojae&lt;/keyword&gt;&lt;keyword&gt;QTL&lt;/keyword&gt;&lt;/keywords&gt;&lt;dates&gt;&lt;year&gt;2007&lt;/year&gt;&lt;pub-dates&gt;&lt;date&gt;2007/11/01&lt;/date&gt;&lt;/pub-dates&gt;&lt;/dates&gt;&lt;publisher&gt;Springer Netherlands&lt;/publisher&gt;&lt;isbn&gt;0014-2336&lt;/isbn&gt;&lt;urls&gt;&lt;related-urls&gt;&lt;url&gt;http://dx.doi.org/10.1007/s10681-007-9428-0&lt;/url&gt;&lt;/related-urls&gt;&lt;/urls&gt;&lt;electronic-resource-num&gt;10.1007/s10681-007-9428-0&lt;/electronic-resource-num&gt;&lt;language&gt;English&lt;/languag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Weng et al., 2007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Q-16-0268535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6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3793393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BARC-014467-01559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6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96232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Map-303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6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5093996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BARC-042413-08254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6</w:t>
            </w:r>
          </w:p>
        </w:tc>
        <w:tc>
          <w:tcPr>
            <w:tcW w:w="2970" w:type="dxa"/>
          </w:tcPr>
          <w:p w:rsidR="00C56E53" w:rsidRPr="00ED27CE" w:rsidRDefault="00A137C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5175092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43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0637442</w:t>
            </w:r>
            <w:r w:rsidRPr="00ED27CE">
              <w:rPr>
                <w:lang w:val="fr-CA"/>
              </w:rPr>
              <w:tab/>
              <w:t>3063749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S99-2281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408105A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Nguyen&lt;/Author&gt;&lt;Year&gt;2012&lt;/Year&gt;&lt;RecNum&gt;268&lt;/RecNum&gt;&lt;DisplayText&gt;(Nguyen et al., 2012)&lt;/DisplayText&gt;&lt;record&gt;&lt;rec-number&gt;268&lt;/rec-number&gt;&lt;foreign-keys&gt;&lt;key app="EN" db-id="fe2drx0212zpfoeeratvxe91s2fwtzs5apdv" timestamp="1434116329"&gt;268&lt;/key&gt;&lt;/foreign-keys&gt;&lt;ref-type name="Journal Article"&gt;17&lt;/ref-type&gt;&lt;contributors&gt;&lt;authors&gt;&lt;author&gt;Nguyen, VT&lt;/author&gt;&lt;author&gt;Vuong, TD&lt;/author&gt;&lt;author&gt;VanToai, T&lt;/author&gt;&lt;author&gt;Lee, JD&lt;/author&gt;&lt;author&gt;Wu, X&lt;/author&gt;&lt;author&gt;Mian, MA&lt;/author&gt;&lt;author&gt;Dorrance, AE&lt;/author&gt;&lt;author&gt;Shannon, JG&lt;/author&gt;&lt;author&gt;Nguyen, HT&lt;/author&gt;&lt;/authors&gt;&lt;/contributors&gt;&lt;titles&gt;&lt;title&gt;Mapping of quantitative trait loci associated with resistance to and flooding tolerance in soybean&lt;/title&gt;&lt;secondary-title&gt;Crop Science&lt;/secondary-title&gt;&lt;/titles&gt;&lt;periodical&gt;&lt;full-title&gt;Crop Science&lt;/full-title&gt;&lt;/periodical&gt;&lt;pages&gt;2481-2493&lt;/pages&gt;&lt;volume&gt;52&lt;/volume&gt;&lt;number&gt;6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Nguyen et al., 2012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_222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E00D8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68.08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226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D6438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6354609         2635492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00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E00D8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30.93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74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1915278</w:t>
            </w:r>
            <w:r w:rsidRPr="00ED27CE">
              <w:rPr>
                <w:lang w:val="fr-CA"/>
              </w:rPr>
              <w:tab/>
              <w:t>31915313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43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0637442</w:t>
            </w:r>
            <w:r w:rsidRPr="00ED27CE">
              <w:rPr>
                <w:lang w:val="fr-CA"/>
              </w:rPr>
              <w:tab/>
              <w:t>3063749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rPr>
          <w:trHeight w:val="277"/>
        </w:trPr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615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E00D8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91.2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301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7009236</w:t>
            </w:r>
            <w:r w:rsidRPr="00ED27CE">
              <w:rPr>
                <w:lang w:val="fr-CA"/>
              </w:rPr>
              <w:tab/>
              <w:t>37009310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Sun&lt;/Author&gt;&lt;Year&gt;2014&lt;/Year&gt;&lt;RecNum&gt;269&lt;/RecNum&gt;&lt;DisplayText&gt;(Sun et al., 2014)&lt;/DisplayText&gt;&lt;record&gt;&lt;rec-number&gt;269&lt;/rec-number&gt;&lt;foreign-keys&gt;&lt;key app="EN" db-id="fe2drx0212zpfoeeratvxe91s2fwtzs5apdv" timestamp="1434116513"&gt;269&lt;/key&gt;&lt;/foreign-keys&gt;&lt;ref-type name="Journal Article"&gt;17&lt;/ref-type&gt;&lt;contributors&gt;&lt;authors&gt;&lt;author&gt;Sun, Jutao&lt;/author&gt;&lt;author&gt;Guo, Na&lt;/author&gt;&lt;author&gt;Lei, Jun&lt;/author&gt;&lt;author&gt;Li, Lihong&lt;/author&gt;&lt;author&gt;Hu, Guanjun&lt;/author&gt;&lt;author&gt;Xing, Han&lt;/author&gt;&lt;/authors&gt;&lt;/contributors&gt;&lt;titles&gt;&lt;title&gt;Association mapping for partial resistance to Phytophthora sojae in soybean (Glycine max (L.) Merr.)&lt;/title&gt;&lt;secondary-title&gt;Journal of genetics&lt;/secondary-title&gt;&lt;/titles&gt;&lt;periodical&gt;&lt;full-title&gt;Journal of genetics&lt;/full-title&gt;&lt;/periodical&gt;&lt;pages&gt;355-363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Sun et al., 2014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74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7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1915278</w:t>
            </w:r>
            <w:r w:rsidRPr="00ED27CE">
              <w:rPr>
                <w:lang w:val="fr-CA"/>
              </w:rPr>
              <w:tab/>
              <w:t>31915313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072FAE" w:rsidRPr="00ED27CE" w:rsidRDefault="00072FAE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(</w:t>
            </w:r>
            <w:r w:rsidR="00C56E53" w:rsidRPr="00ED27CE">
              <w:rPr>
                <w:lang w:val="fr-CA"/>
              </w:rPr>
              <w:t>Wang et al. 2010</w:t>
            </w:r>
            <w:r w:rsidRPr="00ED27CE">
              <w:rPr>
                <w:lang w:val="fr-CA"/>
              </w:rPr>
              <w:t>)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r w:rsidRPr="00ED27CE">
              <w:t>OPAD08</w:t>
            </w:r>
            <w:r w:rsidRPr="00ED27CE"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r w:rsidRPr="00ED27CE">
              <w:t>18</w:t>
            </w:r>
          </w:p>
        </w:tc>
        <w:tc>
          <w:tcPr>
            <w:tcW w:w="2970" w:type="dxa"/>
          </w:tcPr>
          <w:p w:rsidR="00C56E53" w:rsidRPr="00ED27CE" w:rsidRDefault="00E00D8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93cM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C56E53" w:rsidRPr="00ED27CE" w:rsidRDefault="00C56E53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688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8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264343</w:t>
            </w:r>
            <w:r w:rsidRPr="00ED27CE">
              <w:rPr>
                <w:lang w:val="fr-CA"/>
              </w:rPr>
              <w:tab/>
              <w:t>3264375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V71-370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407162</w:t>
            </w:r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Tucker et al., 2010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A681_1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8</w:t>
            </w:r>
          </w:p>
        </w:tc>
        <w:tc>
          <w:tcPr>
            <w:tcW w:w="2970" w:type="dxa"/>
          </w:tcPr>
          <w:p w:rsidR="00C56E53" w:rsidRPr="00ED27CE" w:rsidRDefault="00E00D8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116.76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472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8</w:t>
            </w:r>
          </w:p>
        </w:tc>
        <w:tc>
          <w:tcPr>
            <w:tcW w:w="2970" w:type="dxa"/>
          </w:tcPr>
          <w:p w:rsidR="00C56E53" w:rsidRPr="00ED27CE" w:rsidRDefault="00B3294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3866536            5386680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-039397-07314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8</w:t>
            </w:r>
          </w:p>
        </w:tc>
        <w:tc>
          <w:tcPr>
            <w:tcW w:w="2970" w:type="dxa"/>
          </w:tcPr>
          <w:p w:rsidR="00C56E53" w:rsidRPr="00ED27CE" w:rsidRDefault="00B3294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6889971          5688997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lastRenderedPageBreak/>
              <w:t>BARCSOYSSR_18_1707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8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8122596</w:t>
            </w:r>
            <w:r w:rsidRPr="00ED27CE">
              <w:rPr>
                <w:lang w:val="fr-CA"/>
              </w:rPr>
              <w:tab/>
              <w:t>58122639</w:t>
            </w:r>
          </w:p>
          <w:p w:rsidR="002178EB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3852971</w:t>
            </w:r>
            <w:r w:rsidRPr="00ED27CE">
              <w:rPr>
                <w:lang w:val="fr-CA"/>
              </w:rPr>
              <w:tab/>
              <w:t>53853014 (2)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SOYSSR_18_1777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8</w:t>
            </w:r>
          </w:p>
        </w:tc>
        <w:tc>
          <w:tcPr>
            <w:tcW w:w="2970" w:type="dxa"/>
          </w:tcPr>
          <w:p w:rsidR="00C56E53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9016077</w:t>
            </w:r>
            <w:r w:rsidRPr="00ED27CE">
              <w:rPr>
                <w:lang w:val="fr-CA"/>
              </w:rPr>
              <w:tab/>
              <w:t>59016134</w:t>
            </w:r>
          </w:p>
          <w:p w:rsidR="002178EB" w:rsidRPr="00ED27CE" w:rsidRDefault="002178E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4744147</w:t>
            </w:r>
            <w:r w:rsidRPr="00ED27CE">
              <w:rPr>
                <w:lang w:val="fr-CA"/>
              </w:rPr>
              <w:tab/>
              <w:t>54744204 (2)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SOYSSR_19_1393</w:t>
            </w:r>
          </w:p>
        </w:tc>
        <w:tc>
          <w:tcPr>
            <w:tcW w:w="1421" w:type="dxa"/>
          </w:tcPr>
          <w:p w:rsidR="00C56E53" w:rsidRPr="00ED27CE" w:rsidRDefault="00B3294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C56E53" w:rsidRPr="00ED27CE" w:rsidRDefault="00B32944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6388480         4,388539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GM19_OSU10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8</w:t>
            </w:r>
          </w:p>
        </w:tc>
        <w:tc>
          <w:tcPr>
            <w:tcW w:w="2970" w:type="dxa"/>
          </w:tcPr>
          <w:p w:rsidR="00C56E53" w:rsidRPr="00ED27CE" w:rsidRDefault="0091646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28.8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072FAE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27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C56E53" w:rsidRPr="00ED27CE" w:rsidRDefault="006A697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2835228</w:t>
            </w:r>
            <w:r w:rsidRPr="00ED27CE">
              <w:rPr>
                <w:lang w:val="fr-CA"/>
              </w:rPr>
              <w:tab/>
              <w:t>4283527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Wang et al. 2010</w:t>
            </w:r>
            <w:r w:rsidRPr="00ED27CE">
              <w:rPr>
                <w:lang w:val="fr-CA"/>
              </w:rPr>
              <w:tab/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proofErr w:type="spellStart"/>
            <w:r w:rsidRPr="00ED27CE">
              <w:rPr>
                <w:lang w:val="fr-CA"/>
              </w:rPr>
              <w:t>Geno</w:t>
            </w:r>
            <w:proofErr w:type="spellEnd"/>
            <w:r w:rsidRPr="00ED27CE">
              <w:rPr>
                <w:lang w:val="fr-CA"/>
              </w:rPr>
              <w:t>. 2010, 3(1):23-40</w:t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-021321-04035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C56E53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737800             147378001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Satt527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C56E53" w:rsidRPr="00ED27CE" w:rsidRDefault="006A697C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2835228</w:t>
            </w:r>
            <w:r w:rsidRPr="00ED27CE">
              <w:rPr>
                <w:lang w:val="fr-CA"/>
              </w:rPr>
              <w:tab/>
              <w:t>42835278</w:t>
            </w:r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 </w:instrText>
            </w:r>
            <w:r w:rsidRPr="00ED27CE">
              <w:rPr>
                <w:lang w:val="fr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5EaXNzZWN0aW9uIG9mIHR3
byBzb3liZWFuIFFUTCBjb25mZXJyaW5nIHBhcnRpYWwgcmVzaXN0YW5jZSB0byBQaHl0b3BodGhv
cmEgc29qYWUgdGhyb3VnaCBzZXF1ZW5jZSBhbmQgZ2VuZSBleHByZXNzaW9uIGFuYWx5c2l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0Mjg8L3BhZ2VzPjx2b2x1bWU+MTM8L3ZvbHVtZT48a2V5d29yZHM+PGtleXdvcmQ+
Q2hyb21vc29tZXMsIFBsYW50PC9rZXl3b3JkPjxrZXl3b3JkPkdlbmUgRXhwcmVzc2lvbiBSZWd1
bGF0aW9uLCBQbGFudDwva2V5d29yZD48a2V5d29yZD5IYXBsb3R5cGVzPC9rZXl3b3JkPjxrZXl3
b3JkPkhvc3QtUGFyYXNpdGUgSW50ZXJhY3Rpb25zPC9rZXl3b3JkPjxrZXl3b3JkPlBoeXRvcGh0
aG9yYS8qcGF0aG9nZW5pY2l0eTwva2V5d29yZD48a2V5d29yZD5QbGFudCBSb290cy9nZW5ldGlj
cy9wYXJhc2l0b2xvZ3k8L2tleXdvcmQ+PGtleXdvcmQ+UGxhbnRzLCBHZW5ldGljYWxseSBNb2Rp
ZmllZC9nZW5ldGljczwva2V5d29yZD48a2V5d29yZD5Qb2x5bW9ycGhpc20sIFNpbmdsZSBOdWNs
ZW90aWRlPC9rZXl3b3JkPjxrZXl3b3JkPlF1YW50aXRhdGl2ZSBUcmFpdCBMb2NpPC9rZXl3b3Jk
PjxrZXl3b3JkPlNlcXVlbmNlIEFuYWx5c2lzLCBETkE8L2tleXdvcmQ+PGtleXdvcmQ+U295YmVh
bnMvKmdlbmV0aWNzPC9rZXl3b3JkPjxrZXl3b3JkPlRyYW5zY3JpcHRpb24gRmFjdG9ycy9nZW5l
dGljcy9tZXRhYm9saXNtPC9rZXl3b3JkPjxrZXl3b3JkPlViaXF1aXRpbmF0aW9uPC9rZXl3b3Jk
Pjwva2V5d29yZHM+PGRhdGVzPjx5ZWFyPjIwMTI8L3llYXI+PC9kYXRlcz48aXNibj4xNDcxLTIx
NjQgKEVsZWN0cm9uaWMpJiN4RDsxNDcxLTIxNjQgKExpbmtpbmcpPC9pc2JuPjxhY2Nlc3Npb24t
bnVtPjIyOTI1NTI5PC9hY2Nlc3Npb24tbnVtPjx1cmxzPjxyZWxhdGVkLXVybHM+PHVybD5odHRw
Oi8vd3d3Lm5jYmkubmxtLm5paC5nb3YvcHVibWVkLzIyOTI1NTI5PC91cmw+PC9yZWxhdGVkLXVy
bHM+PC91cmxzPjxjdXN0b20yPjM0NDM0MTc8L2N1c3RvbTI+PGVsZWN0cm9uaWMtcmVzb3VyY2Ut
bnVtPjEwLjExODYvMTQ3MS0yMTY0LTEzLTQyODwvZWxlY3Ryb25pYy1yZXNvdXJjZS1udW0+PC9y
ZWNvcmQ+PC9DaXRlPjwvRW5kTm90ZT5=
</w:fldData>
              </w:fldChar>
            </w:r>
            <w:r w:rsidRPr="00ED27CE">
              <w:rPr>
                <w:lang w:val="fr-CA"/>
              </w:rPr>
              <w:instrText xml:space="preserve"> ADDIN EN.CITE.DATA </w:instrText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end"/>
            </w:r>
            <w:r w:rsidRPr="00ED27CE">
              <w:rPr>
                <w:lang w:val="fr-CA"/>
              </w:rPr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C56E53" w:rsidRPr="00ED27CE" w:rsidTr="003D2729">
        <w:tc>
          <w:tcPr>
            <w:tcW w:w="2264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-03997-07624</w:t>
            </w:r>
          </w:p>
        </w:tc>
        <w:tc>
          <w:tcPr>
            <w:tcW w:w="1421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C56E53" w:rsidRPr="00ED27CE" w:rsidRDefault="0091646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74.1 </w:t>
            </w:r>
            <w:proofErr w:type="spellStart"/>
            <w:r w:rsidRPr="00ED27CE">
              <w:rPr>
                <w:lang w:val="fr-CA"/>
              </w:rPr>
              <w:t>cM</w:t>
            </w:r>
            <w:proofErr w:type="spellEnd"/>
          </w:p>
        </w:tc>
        <w:tc>
          <w:tcPr>
            <w:tcW w:w="2183" w:type="dxa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C56E53" w:rsidRPr="00ED27CE" w:rsidRDefault="00C56E53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-064609-18739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7232960         47232960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SOYSSR_18_1793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5001577          55001686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SOYSSR_19_1243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3330107</w:t>
            </w:r>
            <w:r w:rsidRPr="00ED27CE">
              <w:rPr>
                <w:lang w:val="fr-CA"/>
              </w:rPr>
              <w:tab/>
              <w:t>43330174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3533689</w:t>
            </w:r>
            <w:r w:rsidRPr="00ED27CE">
              <w:rPr>
                <w:lang w:val="fr-CA"/>
              </w:rPr>
              <w:tab/>
              <w:t>43533756 (2)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SOYSSR_19_1473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7801595</w:t>
            </w:r>
            <w:r w:rsidRPr="00ED27CE">
              <w:rPr>
                <w:lang w:val="fr-CA"/>
              </w:rPr>
              <w:tab/>
              <w:t>47801650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7923547</w:t>
            </w:r>
            <w:r w:rsidRPr="00ED27CE">
              <w:rPr>
                <w:lang w:val="fr-CA"/>
              </w:rPr>
              <w:tab/>
              <w:t>47923602 (2)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B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SOYSSR_19_1494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8338071          48338124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BARCSOYSSR_19_1532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9060024          49060065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GML_OSU42</w:t>
            </w:r>
            <w:r w:rsidRPr="00ED27CE">
              <w:rPr>
                <w:lang w:val="fr-CA"/>
              </w:rPr>
              <w:tab/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09577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4019432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Conrad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Parent 2: </w:t>
            </w:r>
            <w:proofErr w:type="spellStart"/>
            <w:r w:rsidRPr="00ED27CE">
              <w:rPr>
                <w:lang w:val="fr-CA"/>
              </w:rPr>
              <w:t>Sloan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fldChar w:fldCharType="begin"/>
            </w:r>
            <w:r w:rsidRPr="00ED27CE">
              <w:rPr>
                <w:lang w:val="fr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ED27CE">
              <w:rPr>
                <w:lang w:val="fr-CA"/>
              </w:rPr>
              <w:fldChar w:fldCharType="separate"/>
            </w:r>
            <w:r w:rsidRPr="00ED27CE">
              <w:rPr>
                <w:noProof/>
                <w:lang w:val="fr-CA"/>
              </w:rPr>
              <w:t>(Wang et al., 2012</w:t>
            </w:r>
            <w:r w:rsidR="006A16E4" w:rsidRPr="00ED27CE">
              <w:rPr>
                <w:noProof/>
                <w:lang w:val="fr-CA"/>
              </w:rPr>
              <w:t>A</w:t>
            </w:r>
            <w:r w:rsidRPr="00ED27CE">
              <w:rPr>
                <w:noProof/>
                <w:lang w:val="fr-CA"/>
              </w:rPr>
              <w:t>)</w:t>
            </w:r>
            <w:r w:rsidRPr="00ED27CE">
              <w:rPr>
                <w:lang w:val="fr-CA"/>
              </w:rPr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t>ss715635897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9121258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t>ss715635934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9461582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t>ss715636056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0544363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t>ss715636059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0555433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t>ss715636064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0604933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r w:rsidRPr="00ED27CE">
              <w:t>ss715636073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0663466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r w:rsidRPr="00ED27CE">
              <w:t>ss715636076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0666563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r w:rsidRPr="00ED27CE">
              <w:t>ss715636077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0668662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r w:rsidRPr="00ED27CE">
              <w:t>ss715636083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0679714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r w:rsidRPr="00ED27CE">
              <w:t>ss715636084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19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50681263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Schneid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r w:rsidRPr="00ED27CE">
              <w:lastRenderedPageBreak/>
              <w:t>Sat_268</w:t>
            </w:r>
            <w:r w:rsidRPr="00ED27CE">
              <w:tab/>
            </w:r>
          </w:p>
        </w:tc>
        <w:tc>
          <w:tcPr>
            <w:tcW w:w="1421" w:type="dxa"/>
          </w:tcPr>
          <w:p w:rsidR="006702ED" w:rsidRPr="00ED27CE" w:rsidRDefault="006702ED" w:rsidP="003D2729">
            <w:r w:rsidRPr="00ED27CE">
              <w:t>20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5176184</w:t>
            </w:r>
            <w:r w:rsidRPr="00ED27CE">
              <w:rPr>
                <w:lang w:val="fr-CA"/>
              </w:rPr>
              <w:tab/>
              <w:t>3517624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1: OX20-8</w:t>
            </w:r>
          </w:p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Parent 2: PI 398841</w:t>
            </w:r>
          </w:p>
        </w:tc>
        <w:tc>
          <w:tcPr>
            <w:tcW w:w="0" w:type="auto"/>
          </w:tcPr>
          <w:p w:rsidR="006702ED" w:rsidRPr="00ED27CE" w:rsidRDefault="006702ED" w:rsidP="003D2729">
            <w:r w:rsidRPr="00ED27CE">
              <w:fldChar w:fldCharType="begin"/>
            </w:r>
            <w:r w:rsidRPr="00ED27CE"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Novel quantitative trait loci for partial resistance to Phytophthora sojae in soybean PI 398841&lt;/title&gt;&lt;secondary-title&gt;TAG. Theoretical and Applied Genetics. Theoretische Und Angewandte Genetik&lt;/secondary-title&gt;&lt;/titles&gt;&lt;periodical&gt;&lt;full-title&gt;TAG. Theoretical and Applied Genetics. Theoretische Und Angewandte Genetik&lt;/full-title&gt;&lt;/periodical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ED27CE">
              <w:fldChar w:fldCharType="separate"/>
            </w:r>
            <w:r w:rsidRPr="00ED27CE">
              <w:rPr>
                <w:noProof/>
              </w:rPr>
              <w:t>(Lee et al., 2013)</w:t>
            </w:r>
            <w:r w:rsidRPr="00ED27CE">
              <w:fldChar w:fldCharType="end"/>
            </w:r>
          </w:p>
        </w:tc>
      </w:tr>
      <w:tr w:rsidR="006702ED" w:rsidRPr="00ED27CE" w:rsidTr="003D2729">
        <w:tc>
          <w:tcPr>
            <w:tcW w:w="2264" w:type="dxa"/>
          </w:tcPr>
          <w:p w:rsidR="006702ED" w:rsidRPr="00ED27CE" w:rsidRDefault="006702ED" w:rsidP="003D2729">
            <w:r w:rsidRPr="00ED27CE">
              <w:t>BARC-013645-01207</w:t>
            </w:r>
          </w:p>
        </w:tc>
        <w:tc>
          <w:tcPr>
            <w:tcW w:w="1421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0</w:t>
            </w:r>
          </w:p>
        </w:tc>
        <w:tc>
          <w:tcPr>
            <w:tcW w:w="2970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46624541</w:t>
            </w:r>
          </w:p>
        </w:tc>
        <w:tc>
          <w:tcPr>
            <w:tcW w:w="2183" w:type="dxa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Multiple accession </w:t>
            </w:r>
            <w:proofErr w:type="spellStart"/>
            <w:r w:rsidRPr="00ED27CE">
              <w:rPr>
                <w:lang w:val="fr-CA"/>
              </w:rPr>
              <w:t>were</w:t>
            </w:r>
            <w:proofErr w:type="spellEnd"/>
            <w:r w:rsidRPr="00ED27CE">
              <w:rPr>
                <w:lang w:val="fr-CA"/>
              </w:rPr>
              <w:t xml:space="preserve"> </w:t>
            </w:r>
            <w:proofErr w:type="spellStart"/>
            <w:r w:rsidRPr="00ED27CE">
              <w:rPr>
                <w:lang w:val="fr-CA"/>
              </w:rPr>
              <w:t>used</w:t>
            </w:r>
            <w:proofErr w:type="spellEnd"/>
          </w:p>
        </w:tc>
        <w:tc>
          <w:tcPr>
            <w:tcW w:w="0" w:type="auto"/>
          </w:tcPr>
          <w:p w:rsidR="006702ED" w:rsidRPr="00ED27CE" w:rsidRDefault="006702ED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Huang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6)*</w:t>
            </w:r>
          </w:p>
        </w:tc>
      </w:tr>
      <w:tr w:rsidR="00AA17DB" w:rsidRPr="00ED27CE" w:rsidTr="003D2729">
        <w:tc>
          <w:tcPr>
            <w:tcW w:w="2264" w:type="dxa"/>
          </w:tcPr>
          <w:p w:rsidR="00AA17DB" w:rsidRPr="00ED27CE" w:rsidRDefault="00AA17DB" w:rsidP="003D2729">
            <w:r w:rsidRPr="00ED27CE">
              <w:t>Satt614</w:t>
            </w:r>
          </w:p>
        </w:tc>
        <w:tc>
          <w:tcPr>
            <w:tcW w:w="1421" w:type="dxa"/>
          </w:tcPr>
          <w:p w:rsidR="00AA17DB" w:rsidRPr="00ED27CE" w:rsidRDefault="00AA17D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20</w:t>
            </w:r>
          </w:p>
        </w:tc>
        <w:tc>
          <w:tcPr>
            <w:tcW w:w="2970" w:type="dxa"/>
          </w:tcPr>
          <w:p w:rsidR="00AA17DB" w:rsidRPr="00ED27CE" w:rsidRDefault="00AA17D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3915962</w:t>
            </w:r>
            <w:r w:rsidRPr="00ED27CE">
              <w:rPr>
                <w:lang w:val="fr-CA"/>
              </w:rPr>
              <w:tab/>
              <w:t>3916075</w:t>
            </w:r>
          </w:p>
        </w:tc>
        <w:tc>
          <w:tcPr>
            <w:tcW w:w="2183" w:type="dxa"/>
          </w:tcPr>
          <w:p w:rsidR="00AA17DB" w:rsidRPr="00ED27CE" w:rsidRDefault="00AA17D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>V71-370</w:t>
            </w:r>
          </w:p>
          <w:p w:rsidR="00AA17DB" w:rsidRPr="00ED27CE" w:rsidRDefault="00AA17D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 PI407162</w:t>
            </w:r>
          </w:p>
        </w:tc>
        <w:tc>
          <w:tcPr>
            <w:tcW w:w="0" w:type="auto"/>
          </w:tcPr>
          <w:p w:rsidR="00AA17DB" w:rsidRPr="00ED27CE" w:rsidRDefault="00AA17DB" w:rsidP="003D2729">
            <w:pPr>
              <w:rPr>
                <w:lang w:val="fr-CA"/>
              </w:rPr>
            </w:pPr>
            <w:r w:rsidRPr="00ED27CE">
              <w:rPr>
                <w:lang w:val="fr-CA"/>
              </w:rPr>
              <w:t xml:space="preserve">(Tucker et </w:t>
            </w:r>
            <w:proofErr w:type="gramStart"/>
            <w:r w:rsidRPr="00ED27CE">
              <w:rPr>
                <w:lang w:val="fr-CA"/>
              </w:rPr>
              <w:t>al.,</w:t>
            </w:r>
            <w:proofErr w:type="gramEnd"/>
            <w:r w:rsidRPr="00ED27CE">
              <w:rPr>
                <w:lang w:val="fr-CA"/>
              </w:rPr>
              <w:t xml:space="preserve"> 2010)</w:t>
            </w:r>
          </w:p>
        </w:tc>
      </w:tr>
    </w:tbl>
    <w:p w:rsidR="00AA35D8" w:rsidRPr="00ED27CE" w:rsidRDefault="00AA35D8">
      <w:pPr>
        <w:rPr>
          <w:lang w:val="fr-CA"/>
        </w:rPr>
      </w:pPr>
    </w:p>
    <w:p w:rsidR="000A539F" w:rsidRPr="00ED27CE" w:rsidRDefault="000A539F" w:rsidP="00AA35D8">
      <w:pPr>
        <w:rPr>
          <w:lang w:val="fr-CA"/>
        </w:rPr>
      </w:pPr>
    </w:p>
    <w:p w:rsidR="00F976EE" w:rsidRPr="00ED27CE" w:rsidRDefault="000A539F" w:rsidP="00F976EE">
      <w:pPr>
        <w:pStyle w:val="EndNoteCategoryHeading"/>
      </w:pPr>
      <w:r w:rsidRPr="00ED27CE">
        <w:rPr>
          <w:lang w:val="fr-CA"/>
        </w:rPr>
        <w:fldChar w:fldCharType="begin"/>
      </w:r>
      <w:r w:rsidRPr="00ED27CE">
        <w:rPr>
          <w:lang w:val="fr-CA"/>
        </w:rPr>
        <w:instrText xml:space="preserve"> ADDIN EN.REFLIST </w:instrText>
      </w:r>
      <w:r w:rsidRPr="00ED27CE">
        <w:rPr>
          <w:lang w:val="fr-CA"/>
        </w:rPr>
        <w:fldChar w:fldCharType="separate"/>
      </w:r>
      <w:r w:rsidR="00F976EE" w:rsidRPr="00ED27CE">
        <w:t xml:space="preserve"> References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Burnham K, Dorrance A, VanToai T, St Martin S</w:t>
      </w:r>
      <w:r w:rsidRPr="00ED27CE">
        <w:t xml:space="preserve"> (2003) Quantitative Trait Loci for Partial Resistance to in Soybean. Crop science </w:t>
      </w:r>
      <w:r w:rsidRPr="00ED27CE">
        <w:rPr>
          <w:b/>
        </w:rPr>
        <w:t>43:</w:t>
      </w:r>
      <w:r w:rsidRPr="00ED27CE">
        <w:t xml:space="preserve"> 1610-1617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Han Y, Teng W, Yu K, Poysa V, Anderson T, Qiu L, Lightfoot D, Li W</w:t>
      </w:r>
      <w:r w:rsidRPr="00ED27CE">
        <w:t xml:space="preserve"> (2008) Mapping QTL tolerance to Phytophthora root rot in soybean using microsatellite and RAPD/SCAR derived markers. Euphytica </w:t>
      </w:r>
      <w:r w:rsidRPr="00ED27CE">
        <w:rPr>
          <w:b/>
        </w:rPr>
        <w:t>162:</w:t>
      </w:r>
      <w:r w:rsidRPr="00ED27CE">
        <w:t xml:space="preserve"> 231-239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Lee S, Mian MAR, McHale LK, Wang H, Wijeratne AJ, Sneller CH, Dorrance AE</w:t>
      </w:r>
      <w:r w:rsidRPr="00ED27CE">
        <w:t xml:space="preserve"> (2013) Novel quantitative trait loci for partial resistance to Phytophthora sojae in soybean PI 398841. TAG. Theoretical and Applied Genetics. Theoretische Und Angewandte Genetik </w:t>
      </w:r>
      <w:r w:rsidRPr="00ED27CE">
        <w:rPr>
          <w:b/>
        </w:rPr>
        <w:t>126:</w:t>
      </w:r>
      <w:r w:rsidRPr="00ED27CE">
        <w:t xml:space="preserve"> 1121-1132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Li XP, Han YP, Teng WL, Zhang SZ, Yu KF, Poysa V, Anderson T, Ding JJ, Li WB</w:t>
      </w:r>
      <w:r w:rsidRPr="00ED27CE">
        <w:t xml:space="preserve"> (2010) Pyramided QTL underlying tolerance to Phytophthora root rot in mega-environments from soybean cultivars 'Conrad' and 'Hefeng 25'. Theoretical and Applied Genetics </w:t>
      </w:r>
      <w:r w:rsidRPr="00ED27CE">
        <w:rPr>
          <w:b/>
        </w:rPr>
        <w:t>121:</w:t>
      </w:r>
      <w:r w:rsidRPr="00ED27CE">
        <w:t xml:space="preserve"> 651-658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Nguyen V, Vuong T, VanToai T, Lee J, Wu X, Mian M, Dorrance A, Shannon J, Nguyen H</w:t>
      </w:r>
      <w:r w:rsidRPr="00ED27CE">
        <w:t xml:space="preserve"> (2012) Mapping of quantitative trait loci associated with resistance to and flooding tolerance in soybean. Crop Science </w:t>
      </w:r>
      <w:r w:rsidRPr="00ED27CE">
        <w:rPr>
          <w:b/>
        </w:rPr>
        <w:t>52:</w:t>
      </w:r>
      <w:r w:rsidRPr="00ED27CE">
        <w:t xml:space="preserve"> 2481-2493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Sun J, Guo N, Lei J, Li L, Hu G, Xing H</w:t>
      </w:r>
      <w:r w:rsidRPr="00ED27CE">
        <w:t xml:space="preserve"> (2014) Association mapping for partial resistance to Phytophthora sojae in soybean (Glycine max (L.) Merr.). Journal of genetics </w:t>
      </w:r>
      <w:r w:rsidRPr="00ED27CE">
        <w:rPr>
          <w:b/>
        </w:rPr>
        <w:t>93:</w:t>
      </w:r>
      <w:r w:rsidRPr="00ED27CE">
        <w:t xml:space="preserve"> 355-363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Tucker DM, Saghai Maroof MA, Mideros S, Skoneczka JA, Nabati DA, Buss GR, Hoeschele I, Tyler BM, St. Martin SK, Dorrance AE</w:t>
      </w:r>
      <w:r w:rsidRPr="00ED27CE">
        <w:t xml:space="preserve"> (2010) Mapping Quantitative Trait Loci for Partial Resistance to in a Soybean Interspecific Cross. Crop Science </w:t>
      </w:r>
      <w:r w:rsidRPr="00ED27CE">
        <w:rPr>
          <w:b/>
        </w:rPr>
        <w:t>50:</w:t>
      </w:r>
      <w:r w:rsidRPr="00ED27CE">
        <w:t xml:space="preserve"> 628-635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Wang H, St Martin SK, Dorrance AE</w:t>
      </w:r>
      <w:r w:rsidRPr="00ED27CE">
        <w:t xml:space="preserve"> (2012</w:t>
      </w:r>
      <w:r w:rsidR="005579E2" w:rsidRPr="00ED27CE">
        <w:t>A</w:t>
      </w:r>
      <w:r w:rsidRPr="00ED27CE">
        <w:t xml:space="preserve">) Comparison of Phenotypic Methods and Yield Contributions of Quantitative Trait Loci for Partial Resistance to in Soybean. Crop Science </w:t>
      </w:r>
      <w:r w:rsidRPr="00ED27CE">
        <w:rPr>
          <w:b/>
        </w:rPr>
        <w:t>52:</w:t>
      </w:r>
      <w:r w:rsidRPr="00ED27CE">
        <w:t xml:space="preserve"> 609-622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Wang H, Wijeratne A, Wijeratne S, Lee S, Taylor CG, St Martin SK, McHale L, Dorrance AE</w:t>
      </w:r>
      <w:r w:rsidRPr="00ED27CE">
        <w:t xml:space="preserve"> (2012</w:t>
      </w:r>
      <w:r w:rsidR="005579E2" w:rsidRPr="00ED27CE">
        <w:t>B</w:t>
      </w:r>
      <w:r w:rsidRPr="00ED27CE">
        <w:t xml:space="preserve">) Dissection of two soybean QTL conferring partial resistance to Phytophthora sojae through sequence and gene expression analysis. BMC Genomics </w:t>
      </w:r>
      <w:r w:rsidRPr="00ED27CE">
        <w:rPr>
          <w:b/>
        </w:rPr>
        <w:t>13:</w:t>
      </w:r>
      <w:r w:rsidRPr="00ED27CE">
        <w:t xml:space="preserve"> 428</w:t>
      </w:r>
    </w:p>
    <w:p w:rsidR="00F976EE" w:rsidRPr="00ED27CE" w:rsidRDefault="00F976EE" w:rsidP="00F976EE">
      <w:pPr>
        <w:pStyle w:val="EndNoteBibliography"/>
        <w:spacing w:after="0"/>
        <w:ind w:left="720" w:hanging="720"/>
      </w:pPr>
      <w:r w:rsidRPr="00ED27CE">
        <w:rPr>
          <w:b/>
        </w:rPr>
        <w:t>Weng C, Yu K, Anderson T, Poysa V</w:t>
      </w:r>
      <w:r w:rsidRPr="00ED27CE">
        <w:t xml:space="preserve"> (2007) A quantitative trait locus influencing tolerance to Phytophthora root rot in the soybean cultivar ‘Conrad’. Euphytica </w:t>
      </w:r>
      <w:r w:rsidRPr="00ED27CE">
        <w:rPr>
          <w:b/>
        </w:rPr>
        <w:t>158:</w:t>
      </w:r>
      <w:r w:rsidRPr="00ED27CE">
        <w:t xml:space="preserve"> 81-86</w:t>
      </w:r>
    </w:p>
    <w:p w:rsidR="00F976EE" w:rsidRPr="00ED27CE" w:rsidRDefault="00F976EE" w:rsidP="00F976EE">
      <w:pPr>
        <w:pStyle w:val="EndNoteBibliography"/>
        <w:ind w:left="720" w:hanging="720"/>
      </w:pPr>
      <w:r w:rsidRPr="00ED27CE">
        <w:rPr>
          <w:b/>
        </w:rPr>
        <w:t>Wu X, Zhou B, Zhao J, Guo N, Zhang B, Yang F, Chen S, Gai J, Xing H</w:t>
      </w:r>
      <w:r w:rsidRPr="00ED27CE">
        <w:t xml:space="preserve"> (2011) Identification of quantitative trait loci for partial resistance to Phytophthora sojae in soybean. Plant Breeding </w:t>
      </w:r>
      <w:r w:rsidRPr="00ED27CE">
        <w:rPr>
          <w:b/>
        </w:rPr>
        <w:t>130:</w:t>
      </w:r>
      <w:r w:rsidRPr="00ED27CE">
        <w:t xml:space="preserve"> 144-149</w:t>
      </w:r>
    </w:p>
    <w:p w:rsidR="00442EFE" w:rsidRPr="00AA35D8" w:rsidRDefault="000A539F" w:rsidP="00AA35D8">
      <w:pPr>
        <w:rPr>
          <w:lang w:val="fr-CA"/>
        </w:rPr>
      </w:pPr>
      <w:r w:rsidRPr="00ED27CE">
        <w:rPr>
          <w:lang w:val="fr-CA"/>
        </w:rPr>
        <w:fldChar w:fldCharType="end"/>
      </w:r>
    </w:p>
    <w:sectPr w:rsidR="00442EFE" w:rsidRPr="00AA35D8" w:rsidSect="00C56E5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fe2drx0212zpfoeeratvxe91s2fwtzs5apdv&quot;&gt;My EndNote Library&lt;record-ids&gt;&lt;item&gt;12&lt;/item&gt;&lt;item&gt;256&lt;/item&gt;&lt;item&gt;265&lt;/item&gt;&lt;item&gt;266&lt;/item&gt;&lt;item&gt;267&lt;/item&gt;&lt;item&gt;268&lt;/item&gt;&lt;item&gt;269&lt;/item&gt;&lt;item&gt;270&lt;/item&gt;&lt;item&gt;271&lt;/item&gt;&lt;item&gt;272&lt;/item&gt;&lt;item&gt;27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A0736"/>
    <w:rsid w:val="00000C63"/>
    <w:rsid w:val="00072FAE"/>
    <w:rsid w:val="0009577B"/>
    <w:rsid w:val="0009732D"/>
    <w:rsid w:val="000A539F"/>
    <w:rsid w:val="000C471C"/>
    <w:rsid w:val="00197E7D"/>
    <w:rsid w:val="001D5BD8"/>
    <w:rsid w:val="002178EB"/>
    <w:rsid w:val="002C5068"/>
    <w:rsid w:val="002C7788"/>
    <w:rsid w:val="00350D60"/>
    <w:rsid w:val="003B2281"/>
    <w:rsid w:val="003D2729"/>
    <w:rsid w:val="00421C5E"/>
    <w:rsid w:val="00442EFE"/>
    <w:rsid w:val="00497FD1"/>
    <w:rsid w:val="004C2B80"/>
    <w:rsid w:val="005579E2"/>
    <w:rsid w:val="0058409E"/>
    <w:rsid w:val="005A42B5"/>
    <w:rsid w:val="005E0C57"/>
    <w:rsid w:val="005E11DC"/>
    <w:rsid w:val="005E600A"/>
    <w:rsid w:val="0061229B"/>
    <w:rsid w:val="00613272"/>
    <w:rsid w:val="0064623E"/>
    <w:rsid w:val="00646FAA"/>
    <w:rsid w:val="00665FA6"/>
    <w:rsid w:val="006702ED"/>
    <w:rsid w:val="00681557"/>
    <w:rsid w:val="006A16E4"/>
    <w:rsid w:val="006A697C"/>
    <w:rsid w:val="006F1C09"/>
    <w:rsid w:val="00710C5C"/>
    <w:rsid w:val="007A62EA"/>
    <w:rsid w:val="007B20A4"/>
    <w:rsid w:val="00886A07"/>
    <w:rsid w:val="008A4484"/>
    <w:rsid w:val="008C08ED"/>
    <w:rsid w:val="0091646B"/>
    <w:rsid w:val="00934C47"/>
    <w:rsid w:val="009436B1"/>
    <w:rsid w:val="0098745B"/>
    <w:rsid w:val="009A0736"/>
    <w:rsid w:val="009A6C29"/>
    <w:rsid w:val="009F4E1C"/>
    <w:rsid w:val="00A137CE"/>
    <w:rsid w:val="00A21799"/>
    <w:rsid w:val="00A2239C"/>
    <w:rsid w:val="00AA17DB"/>
    <w:rsid w:val="00AA35D8"/>
    <w:rsid w:val="00B32944"/>
    <w:rsid w:val="00B5479F"/>
    <w:rsid w:val="00B636EA"/>
    <w:rsid w:val="00C12409"/>
    <w:rsid w:val="00C36212"/>
    <w:rsid w:val="00C56E53"/>
    <w:rsid w:val="00CD2409"/>
    <w:rsid w:val="00CF2204"/>
    <w:rsid w:val="00D06357"/>
    <w:rsid w:val="00D6438C"/>
    <w:rsid w:val="00E00D84"/>
    <w:rsid w:val="00E16A5B"/>
    <w:rsid w:val="00E65914"/>
    <w:rsid w:val="00EB1D3F"/>
    <w:rsid w:val="00EB25F1"/>
    <w:rsid w:val="00ED27CE"/>
    <w:rsid w:val="00EE40D0"/>
    <w:rsid w:val="00F45196"/>
    <w:rsid w:val="00F62458"/>
    <w:rsid w:val="00F976EE"/>
    <w:rsid w:val="00FB4D15"/>
    <w:rsid w:val="00FD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9A073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58409E"/>
  </w:style>
  <w:style w:type="paragraph" w:customStyle="1" w:styleId="EndNoteBibliographyTitle">
    <w:name w:val="EndNote Bibliography Title"/>
    <w:basedOn w:val="Normal"/>
    <w:link w:val="EndNoteBibliographyTitleChar"/>
    <w:rsid w:val="000A53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3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53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539F"/>
    <w:rPr>
      <w:rFonts w:ascii="Calibri" w:hAnsi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0A539F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A539F"/>
    <w:rPr>
      <w:b/>
      <w:noProof/>
      <w:lang w:val="en-US"/>
    </w:rPr>
  </w:style>
  <w:style w:type="table" w:customStyle="1" w:styleId="ListTable1Light">
    <w:name w:val="List Table 1 Light"/>
    <w:basedOn w:val="TableNormal"/>
    <w:uiPriority w:val="46"/>
    <w:rsid w:val="00C56E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C56E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Light">
    <w:name w:val="Grid Table Light"/>
    <w:basedOn w:val="TableNormal"/>
    <w:uiPriority w:val="40"/>
    <w:rsid w:val="00C56E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7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9A073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DefaultParagraphFont"/>
    <w:rsid w:val="0058409E"/>
  </w:style>
  <w:style w:type="paragraph" w:customStyle="1" w:styleId="EndNoteBibliographyTitle">
    <w:name w:val="EndNote Bibliography Title"/>
    <w:basedOn w:val="Normal"/>
    <w:link w:val="EndNoteBibliographyTitleChar"/>
    <w:rsid w:val="000A53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3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53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539F"/>
    <w:rPr>
      <w:rFonts w:ascii="Calibri" w:hAnsi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0A539F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0A539F"/>
    <w:rPr>
      <w:b/>
      <w:noProof/>
      <w:lang w:val="en-US"/>
    </w:rPr>
  </w:style>
  <w:style w:type="table" w:customStyle="1" w:styleId="ListTable1Light">
    <w:name w:val="List Table 1 Light"/>
    <w:basedOn w:val="TableNormal"/>
    <w:uiPriority w:val="46"/>
    <w:rsid w:val="00C56E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C56E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Light">
    <w:name w:val="Grid Table Light"/>
    <w:basedOn w:val="TableNormal"/>
    <w:uiPriority w:val="40"/>
    <w:rsid w:val="00C56E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7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4B4C5BAC-83E5-41B9-8DCB-090B866DD496}"/>
</file>

<file path=customXml/itemProps2.xml><?xml version="1.0" encoding="utf-8"?>
<ds:datastoreItem xmlns:ds="http://schemas.openxmlformats.org/officeDocument/2006/customXml" ds:itemID="{685CA4A0-E440-4391-91E0-E17F85175D2A}"/>
</file>

<file path=customXml/itemProps3.xml><?xml version="1.0" encoding="utf-8"?>
<ds:datastoreItem xmlns:ds="http://schemas.openxmlformats.org/officeDocument/2006/customXml" ds:itemID="{BF0E2583-FB61-42EB-A018-D6AC3F39760B}"/>
</file>

<file path=customXml/itemProps4.xml><?xml version="1.0" encoding="utf-8"?>
<ds:datastoreItem xmlns:ds="http://schemas.openxmlformats.org/officeDocument/2006/customXml" ds:itemID="{6AFD38AE-0C2F-40CB-B936-D4BC2083E0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7724</Words>
  <Characters>101027</Characters>
  <Application>Microsoft Office Word</Application>
  <DocSecurity>0</DocSecurity>
  <Lines>841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8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ol, Caroline</dc:creator>
  <cp:lastModifiedBy>Dhaubhadel, Sangeeta</cp:lastModifiedBy>
  <cp:revision>4</cp:revision>
  <dcterms:created xsi:type="dcterms:W3CDTF">2017-05-15T15:41:00Z</dcterms:created>
  <dcterms:modified xsi:type="dcterms:W3CDTF">2017-06-0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